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widowControl/>
        <w:spacing w:line="480" w:lineRule="auto"/>
        <w:ind w:firstLine="2891" w:firstLineChars="800"/>
        <w:rPr>
          <w:rFonts w:hint="default" w:ascii="Times New Roman" w:hAnsi="Times New Roman" w:eastAsia="宋体"/>
          <w:b/>
          <w:bCs/>
          <w:color w:val="auto"/>
          <w:sz w:val="36"/>
          <w:szCs w:val="36"/>
          <w:lang w:val="en-US" w:eastAsia="zh-CN"/>
        </w:rPr>
      </w:pPr>
      <w:bookmarkStart w:id="1" w:name="_GoBack"/>
      <w:r>
        <w:rPr>
          <w:rFonts w:hint="eastAsia" w:ascii="Times New Roman" w:hAnsi="Times New Roman"/>
          <w:b/>
          <w:bCs/>
          <w:color w:val="auto"/>
          <w:sz w:val="36"/>
          <w:szCs w:val="36"/>
          <w:lang w:val="en-US" w:eastAsia="zh-CN"/>
        </w:rPr>
        <w:t>Supporting  Information</w:t>
      </w:r>
    </w:p>
    <w:bookmarkEnd w:id="1"/>
    <w:p>
      <w:pPr>
        <w:widowControl/>
        <w:spacing w:line="480" w:lineRule="auto"/>
        <w:rPr>
          <w:rFonts w:ascii="Times New Roman" w:hAnsi="Times New Roman"/>
          <w:sz w:val="24"/>
          <w:szCs w:val="24"/>
        </w:rPr>
      </w:pPr>
      <w:r>
        <w:rPr>
          <w:rFonts w:hint="eastAsia" w:ascii="Times New Roman" w:hAnsi="Times New Roman"/>
          <w:sz w:val="24"/>
          <w:szCs w:val="24"/>
        </w:rPr>
        <w:t>The National Health and Nutrition Examination Survey (NHANES) is a program of studies designed to assess the health and nutritional status of adults and children in the United States. The survey is unique in that it combines interviews and physical examinations. NHANES is a major program of the National Center for Health Statistics (NCHS)</w:t>
      </w:r>
      <w:r>
        <w:rPr>
          <w:rFonts w:ascii="Times New Roman" w:hAnsi="Times New Roman"/>
          <w:sz w:val="24"/>
          <w:szCs w:val="24"/>
        </w:rPr>
        <w:fldChar w:fldCharType="begin">
          <w:fldData xml:space="preserve">PEVuZE5vdGU+PENpdGU+PEF1dGhvcj5aaGFuZzwvQXV0aG9yPjxZZWFyPjIwMjI8L1llYXI+PFJl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</w:fldData>
        </w:fldChar>
      </w:r>
      <w:r>
        <w:rPr>
          <w:rFonts w:ascii="Times New Roman" w:hAnsi="Times New Roman"/>
          <w:sz w:val="24"/>
          <w:szCs w:val="24"/>
        </w:rPr>
        <w:instrText xml:space="preserve"> ADDIN EN.CITE </w:instrText>
      </w:r>
      <w:r>
        <w:rPr>
          <w:rFonts w:ascii="Times New Roman" w:hAnsi="Times New Roman"/>
          <w:sz w:val="24"/>
          <w:szCs w:val="24"/>
        </w:rPr>
        <w:fldChar w:fldCharType="begin">
          <w:fldData xml:space="preserve">PEVuZE5vdGU+PENpdGU+PEF1dGhvcj5aaGFuZzwvQXV0aG9yPjxZZWFyPjIwMjI8L1llYXI+PFJl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</w:fldData>
        </w:fldChar>
      </w:r>
      <w:r>
        <w:rPr>
          <w:rFonts w:ascii="Times New Roman" w:hAnsi="Times New Roman"/>
          <w:sz w:val="24"/>
          <w:szCs w:val="24"/>
        </w:rPr>
        <w:instrText xml:space="preserve"> ADDIN EN.CITE.DATA </w:instrText>
      </w:r>
      <w:r>
        <w:rPr>
          <w:rFonts w:ascii="Times New Roman" w:hAnsi="Times New Roman"/>
          <w:sz w:val="24"/>
          <w:szCs w:val="24"/>
        </w:rPr>
        <w:fldChar w:fldCharType="end"/>
      </w:r>
      <w:r>
        <w:rPr>
          <w:rFonts w:ascii="Times New Roman" w:hAnsi="Times New Roman"/>
          <w:sz w:val="24"/>
          <w:szCs w:val="24"/>
        </w:rPr>
        <w:fldChar w:fldCharType="separate"/>
      </w:r>
      <w:r>
        <w:rPr>
          <w:rFonts w:ascii="Times New Roman" w:hAnsi="Times New Roman"/>
          <w:sz w:val="24"/>
          <w:szCs w:val="24"/>
        </w:rPr>
        <w:t>[1]</w:t>
      </w:r>
      <w:r>
        <w:rPr>
          <w:rFonts w:ascii="Times New Roman" w:hAnsi="Times New Roman"/>
          <w:sz w:val="24"/>
          <w:szCs w:val="24"/>
        </w:rPr>
        <w:fldChar w:fldCharType="end"/>
      </w:r>
      <w:r>
        <w:rPr>
          <w:rFonts w:hint="eastAsia" w:ascii="Times New Roman" w:hAnsi="Times New Roman"/>
          <w:sz w:val="24"/>
          <w:szCs w:val="24"/>
        </w:rPr>
        <w:t xml:space="preserve">. NCHS is part of the Centers for Disease Control and Prevention (CDC) and has the responsibility for producing vital health statistics for the Nation. The NHANES interview includes demographic, socioeconomic, dietary, and health-related questions. The examination component consists of medical, dental, and physiological measurements, as well as laboratory tests administered by highly trained medical </w:t>
      </w:r>
      <w:r>
        <w:rPr>
          <w:rFonts w:ascii="Times New Roman" w:hAnsi="Times New Roman"/>
          <w:sz w:val="24"/>
          <w:szCs w:val="24"/>
        </w:rPr>
        <w:t xml:space="preserve">personnel </w:t>
      </w:r>
      <w:r>
        <w:rPr>
          <w:rFonts w:ascii="Times New Roman" w:hAnsi="Times New Roman"/>
          <w:sz w:val="24"/>
          <w:szCs w:val="24"/>
        </w:rPr>
        <w:fldChar w:fldCharType="begin"/>
      </w:r>
      <w:r>
        <w:rPr>
          <w:rFonts w:ascii="Times New Roman" w:hAnsi="Times New Roman"/>
          <w:sz w:val="24"/>
          <w:szCs w:val="24"/>
        </w:rPr>
        <w:instrText xml:space="preserve"> ADDIN EN.CITE &lt;EndNote&gt;&lt;Cite&gt;&lt;Author&gt;Cheng&lt;/Author&gt;&lt;Year&gt;2023&lt;/Year&gt;&lt;RecNum&gt;143&lt;/RecNum&gt;&lt;DisplayText&gt;[2]&lt;/DisplayText&gt;&lt;record&gt;&lt;rec-number&gt;143&lt;/rec-number&gt;&lt;foreign-keys&gt;&lt;key app="EN" db-id="09xadzx20dxsw8es2zox5xx30dtd2wf5eeew" timestamp="1718099090"&gt;143&lt;/key&gt;&lt;/foreign-keys&gt;&lt;ref-type name="Journal Article"&gt;17&lt;/ref-type&gt;&lt;contributors&gt;&lt;authors&gt;&lt;author&gt;Cheng, T. D.&lt;/author&gt;&lt;author&gt;Ferderber, C.&lt;/author&gt;&lt;author&gt;Kinder, B.&lt;/author&gt;&lt;author&gt;Wei, Y. J.&lt;/author&gt;&lt;/authors&gt;&lt;/contributors&gt;&lt;auth-address&gt;Department of Internal Medicine, The Ohio State University, Columbus.&amp;#xD;School of Nursing, Brigham Young University, Provo, Utah.&amp;#xD;Division of Outcomes and Translational Sciences, The Ohio State University, Columbus.&lt;/auth-address&gt;&lt;titles&gt;&lt;title&gt;Trends in Dietary Vitamin A Intake Among US Adults by Race and Ethnicity, 2003-2018&lt;/title&gt;&lt;secondary-title&gt;Jama&lt;/secondary-title&gt;&lt;/titles&gt;&lt;periodical&gt;&lt;full-title&gt;Jama&lt;/full-title&gt;&lt;/periodical&gt;&lt;pages&gt;1026-1029&lt;/pages&gt;&lt;volume&gt;329&lt;/volume&gt;&lt;number&gt;12&lt;/number&gt;&lt;keywords&gt;&lt;keyword&gt;Adult&lt;/keyword&gt;&lt;keyword&gt;Humans&lt;/keyword&gt;&lt;keyword&gt;*Diet/ethnology/statistics &amp;amp; numerical data/trends&lt;/keyword&gt;&lt;keyword&gt;*Nutrition Surveys/statistics &amp;amp; numerical data/trends&lt;/keyword&gt;&lt;keyword&gt;*Nutritional Status/ethnology&lt;/keyword&gt;&lt;keyword&gt;United States/epidemiology&lt;/keyword&gt;&lt;keyword&gt;*Vitamin A&lt;/keyword&gt;&lt;keyword&gt;Eating/ethnology&lt;/keyword&gt;&lt;/keywords&gt;&lt;dates&gt;&lt;year&gt;2023&lt;/year&gt;&lt;pub-dates&gt;&lt;date&gt;Mar 28&lt;/date&gt;&lt;/pub-dates&gt;&lt;/dates&gt;&lt;isbn&gt;0098-7484 (Print)&amp;#xD;0098-7484&lt;/isbn&gt;&lt;accession-num&gt;36976287&lt;/accession-num&gt;&lt;urls&gt;&lt;/urls&gt;&lt;custom1&gt;Conflict of Interest Disclosures: None reported.&lt;/custom1&gt;&lt;custom2&gt;PMC10051065&lt;/custom2&gt;&lt;electronic-resource-num&gt;10.1001/jama.2023.0636&lt;/electronic-resource-num&gt;&lt;remote-database-provider&gt;NLM&lt;/remote-database-provider&gt;&lt;language&gt;eng&lt;/language&gt;&lt;/record&gt;&lt;/Cite&gt;&lt;/EndNote&gt;</w:instrText>
      </w:r>
      <w:r>
        <w:rPr>
          <w:rFonts w:ascii="Times New Roman" w:hAnsi="Times New Roman"/>
          <w:sz w:val="24"/>
          <w:szCs w:val="24"/>
        </w:rPr>
        <w:fldChar w:fldCharType="separate"/>
      </w:r>
      <w:r>
        <w:rPr>
          <w:rFonts w:ascii="Times New Roman" w:hAnsi="Times New Roman"/>
          <w:sz w:val="24"/>
          <w:szCs w:val="24"/>
        </w:rPr>
        <w:t>[2]</w:t>
      </w:r>
      <w:r>
        <w:rPr>
          <w:rFonts w:ascii="Times New Roman" w:hAnsi="Times New Roman"/>
          <w:sz w:val="24"/>
          <w:szCs w:val="24"/>
        </w:rPr>
        <w:fldChar w:fldCharType="end"/>
      </w:r>
      <w:r>
        <w:rPr>
          <w:rFonts w:hint="eastAsia" w:ascii="Times New Roman" w:hAnsi="Times New Roman"/>
          <w:sz w:val="24"/>
          <w:szCs w:val="24"/>
        </w:rPr>
        <w:t>.</w:t>
      </w:r>
    </w:p>
    <w:p>
      <w:pPr>
        <w:widowControl/>
        <w:spacing w:line="480" w:lineRule="auto"/>
        <w:rPr>
          <w:rFonts w:ascii="Times New Roman" w:hAnsi="Times New Roman"/>
          <w:sz w:val="24"/>
          <w:szCs w:val="24"/>
        </w:rPr>
      </w:pPr>
    </w:p>
    <w:p>
      <w:pPr>
        <w:widowControl/>
        <w:spacing w:line="480" w:lineRule="auto"/>
        <w:rPr>
          <w:rFonts w:ascii="Times New Roman" w:hAnsi="Times New Roman"/>
          <w:sz w:val="24"/>
          <w:szCs w:val="24"/>
        </w:rPr>
      </w:pPr>
      <w:r>
        <w:rPr>
          <w:rFonts w:ascii="Times New Roman" w:hAnsi="Times New Roman"/>
          <w:sz w:val="24"/>
          <w:szCs w:val="24"/>
        </w:rPr>
        <w:t>Our analysis included metal exposures and psoriasis measured over three NHANES cycle years: 200</w:t>
      </w:r>
      <w:r>
        <w:rPr>
          <w:rFonts w:hint="eastAsia" w:ascii="Times New Roman" w:hAnsi="Times New Roman"/>
          <w:sz w:val="24"/>
          <w:szCs w:val="24"/>
        </w:rPr>
        <w:t>5</w:t>
      </w:r>
      <w:r>
        <w:rPr>
          <w:rFonts w:ascii="Times New Roman" w:hAnsi="Times New Roman"/>
          <w:sz w:val="24"/>
          <w:szCs w:val="24"/>
        </w:rPr>
        <w:t>–20</w:t>
      </w:r>
      <w:r>
        <w:rPr>
          <w:rFonts w:hint="eastAsia" w:ascii="Times New Roman" w:hAnsi="Times New Roman"/>
          <w:sz w:val="24"/>
          <w:szCs w:val="24"/>
        </w:rPr>
        <w:t xml:space="preserve">06 </w:t>
      </w:r>
      <w:r>
        <w:rPr>
          <w:rFonts w:ascii="Times New Roman" w:hAnsi="Times New Roman"/>
          <w:sz w:val="24"/>
          <w:szCs w:val="24"/>
        </w:rPr>
        <w:t>and 2013–2014.</w:t>
      </w:r>
      <w:r>
        <w:rPr>
          <w:rFonts w:hint="eastAsia" w:ascii="Times New Roman" w:hAnsi="Times New Roman"/>
          <w:sz w:val="24"/>
          <w:szCs w:val="24"/>
        </w:rPr>
        <w:t xml:space="preserve"> </w:t>
      </w:r>
      <w:r>
        <w:rPr>
          <w:rFonts w:ascii="Times New Roman" w:hAnsi="Times New Roman"/>
          <w:sz w:val="24"/>
          <w:szCs w:val="24"/>
        </w:rPr>
        <w:t>Whole blood mercury was analyzed via inductively coupled plasma-dynamic reaction mass spectrometry (ICP-DRC-MS) at the CDC’s National Center for Environmental Health</w:t>
      </w:r>
      <w:r>
        <w:rPr>
          <w:rFonts w:ascii="Times New Roman" w:hAnsi="Times New Roman"/>
          <w:sz w:val="24"/>
          <w:szCs w:val="24"/>
        </w:rPr>
        <w:fldChar w:fldCharType="begin">
          <w:fldData xml:space="preserve">PEVuZE5vdGU+PENpdGU+PEF1dGhvcj5TYW5kZXJzPC9BdXRob3I+PFllYXI+MjAxOTwvWWVhcj48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</w:fldData>
        </w:fldChar>
      </w:r>
      <w:r>
        <w:rPr>
          <w:rFonts w:ascii="Times New Roman" w:hAnsi="Times New Roman"/>
          <w:sz w:val="24"/>
          <w:szCs w:val="24"/>
        </w:rPr>
        <w:instrText xml:space="preserve"> ADDIN EN.CITE </w:instrText>
      </w:r>
      <w:r>
        <w:rPr>
          <w:rFonts w:ascii="Times New Roman" w:hAnsi="Times New Roman"/>
          <w:sz w:val="24"/>
          <w:szCs w:val="24"/>
        </w:rPr>
        <w:fldChar w:fldCharType="begin">
          <w:fldData xml:space="preserve">PEVuZE5vdGU+PENpdGU+PEF1dGhvcj5TYW5kZXJzPC9BdXRob3I+PFllYXI+MjAxOTwvWWVhcj48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</w:fldData>
        </w:fldChar>
      </w:r>
      <w:r>
        <w:rPr>
          <w:rFonts w:ascii="Times New Roman" w:hAnsi="Times New Roman"/>
          <w:sz w:val="24"/>
          <w:szCs w:val="24"/>
        </w:rPr>
        <w:instrText xml:space="preserve"> ADDIN EN.CITE.DATA </w:instrText>
      </w:r>
      <w:r>
        <w:rPr>
          <w:rFonts w:ascii="Times New Roman" w:hAnsi="Times New Roman"/>
          <w:sz w:val="24"/>
          <w:szCs w:val="24"/>
        </w:rPr>
        <w:fldChar w:fldCharType="end"/>
      </w:r>
      <w:r>
        <w:rPr>
          <w:rFonts w:ascii="Times New Roman" w:hAnsi="Times New Roman"/>
          <w:sz w:val="24"/>
          <w:szCs w:val="24"/>
        </w:rPr>
        <w:fldChar w:fldCharType="separate"/>
      </w:r>
      <w:r>
        <w:rPr>
          <w:rFonts w:ascii="Times New Roman" w:hAnsi="Times New Roman"/>
          <w:sz w:val="24"/>
          <w:szCs w:val="24"/>
        </w:rPr>
        <w:t>[3]</w:t>
      </w:r>
      <w:r>
        <w:rPr>
          <w:rFonts w:ascii="Times New Roman" w:hAnsi="Times New Roman"/>
          <w:sz w:val="24"/>
          <w:szCs w:val="24"/>
        </w:rPr>
        <w:fldChar w:fldCharType="end"/>
      </w:r>
      <w:r>
        <w:rPr>
          <w:rFonts w:ascii="Times New Roman" w:hAnsi="Times New Roman"/>
          <w:sz w:val="24"/>
          <w:szCs w:val="24"/>
        </w:rPr>
        <w:t>.</w:t>
      </w:r>
      <w:r>
        <w:rPr>
          <w:rFonts w:hint="eastAsia" w:ascii="Times New Roman" w:hAnsi="Times New Roman"/>
          <w:sz w:val="24"/>
          <w:szCs w:val="24"/>
        </w:rPr>
        <w:t xml:space="preserve"> </w:t>
      </w:r>
      <w:r>
        <w:rPr>
          <w:rFonts w:ascii="Times New Roman" w:hAnsi="Times New Roman"/>
          <w:sz w:val="24"/>
          <w:szCs w:val="24"/>
        </w:rPr>
        <w:t>Dilution of the blood in the sample preparation step prior to analysis is a simple dilution of 1 part sample + 1 part water + 48 parts diluent. The effects of the chemicals in the diluent are to release metals bound to red blood cells making them available for ionization, reduce ionization suppression by the biological matrix, prevent clogging of the sample introduction system pathways by undissolved biological solids, and allow introduction of internal standards to be utilized in the analysis step. Tetramethylammonium hydroxide (TMAH, 0.4% v/v) and Triton X-100TM (0.05%) in the sample diluent solubilizes blood components. Triton X-100TM also helps prevent biological deposits on internal surfaces of the instrument’s sample introduction system and reduce collection of air bubbles in sample transport tubing. Ammonium pyrrolidine dithiocarbamate (APDC) in the sample diluent (0.01%) aids in solubilizing metals released from the biological matrix. Ethyl alcohol in the sample diluent (1%) aids solubility of blood components and aids in aerosol generation by reduction of the surface tension of the solution. The internal standards, rhodium, iridium, and tellurium, are at a constant concentration in all blanks, calibrators, QC, and samples. Monitoring the instrument signal ratio of a metal to its internal standard allows correction for instrument noise and drift, and sample-to-sample matrix differences.</w:t>
      </w:r>
      <w:r>
        <w:t xml:space="preserve"> </w:t>
      </w:r>
      <w:r>
        <w:rPr>
          <w:rFonts w:ascii="Times New Roman" w:hAnsi="Times New Roman"/>
          <w:sz w:val="24"/>
          <w:szCs w:val="24"/>
        </w:rPr>
        <w:t>Liquid samples are introduced into the mass spectrometer through the inductively coupled plasma (ICP) ionization source. The liquid diluted blood sample is forced through a nebulizer which converts the bulk liquid into small droplets in an argon aerosol. The smaller droplets from the aerosol are selectively passed through the spray chamber by a flowing argon stream into the ICP. By coupling radio-frequency power into flowing argon, plasma is created in which the predominant species are positive argon ions and electrons and has a temperature of 6000-8000 K. The small aerosol droplets pass through a region of the plasma and the thermal energy vaporizes the liquid droplets, atomizes the molecules of the sample and then ionizes the atoms. The ions, along with the argon, enter the mass spectrometer through an interface that separates the ICP (at atmospheric pressure, ~760 torr) from the mass spectrometer (operating at a pressure of 10-5 torr). The ions first pass through a focusing region, then the dynamic reaction cell (DRC), the quadrupole mass filter, and finally are selectively counted in rapid sequence at the detector allowing individual isotopes of an element to be determined.</w:t>
      </w:r>
    </w:p>
    <w:p>
      <w:pPr>
        <w:widowControl/>
        <w:spacing w:line="480" w:lineRule="auto"/>
        <w:rPr>
          <w:rFonts w:ascii="Times New Roman" w:hAnsi="Times New Roman"/>
          <w:sz w:val="24"/>
          <w:szCs w:val="24"/>
        </w:rPr>
      </w:pPr>
    </w:p>
    <w:p>
      <w:pPr>
        <w:widowControl/>
        <w:spacing w:line="480" w:lineRule="auto"/>
        <w:rPr>
          <w:rFonts w:hint="eastAsia" w:ascii="Times New Roman" w:hAnsi="Times New Roman"/>
          <w:sz w:val="24"/>
          <w:szCs w:val="24"/>
        </w:rPr>
      </w:pPr>
      <w:r>
        <w:rPr>
          <w:rFonts w:ascii="Times New Roman" w:hAnsi="Times New Roman"/>
          <w:sz w:val="24"/>
          <w:szCs w:val="24"/>
        </w:rPr>
        <w:t>In compliance with CDC recommendations, all statistical analyses used suitable NHANES sampling weights that took into consideration the intricate sampling design and several rounds of cluster surveys</w:t>
      </w:r>
      <w:r>
        <w:rPr>
          <w:rFonts w:ascii="Times New Roman" w:hAnsi="Times New Roman"/>
          <w:sz w:val="24"/>
          <w:szCs w:val="24"/>
        </w:rPr>
        <w:fldChar w:fldCharType="begin"/>
      </w:r>
      <w:r>
        <w:rPr>
          <w:rFonts w:ascii="Times New Roman" w:hAnsi="Times New Roman"/>
          <w:sz w:val="24"/>
          <w:szCs w:val="24"/>
        </w:rPr>
        <w:instrText xml:space="preserve"> ADDIN EN.CITE &lt;EndNote&gt;&lt;Cite&gt;&lt;Author&gt;Johnson&lt;/Author&gt;&lt;Year&gt;2013&lt;/Year&gt;&lt;RecNum&gt;146&lt;/RecNum&gt;&lt;DisplayText&gt;[4]&lt;/DisplayText&gt;&lt;record&gt;&lt;rec-number&gt;146&lt;/rec-number&gt;&lt;foreign-keys&gt;&lt;key app="EN" db-id="09xadzx20dxsw8es2zox5xx30dtd2wf5eeew" timestamp="1718264342"&gt;146&lt;/key&gt;&lt;/foreign-keys&gt;&lt;ref-type name="Journal Article"&gt;17&lt;/ref-type&gt;&lt;contributors&gt;&lt;authors&gt;&lt;author&gt;Johnson, C. L.&lt;/author&gt;&lt;author&gt;Paulose-Ram, R.&lt;/author&gt;&lt;author&gt;Ogden, C. L.&lt;/author&gt;&lt;author&gt;Carroll, M. D.&lt;/author&gt;&lt;author&gt;Kruszon-Moran, D.&lt;/author&gt;&lt;author&gt;Dohrmann, S. M.&lt;/author&gt;&lt;author&gt;Curtin, L. R.&lt;/author&gt;&lt;/authors&gt;&lt;/contributors&gt;&lt;auth-address&gt;National Center for Health Statistics.&amp;#xD;Westat.&lt;/auth-address&gt;&lt;titles&gt;&lt;title&gt;National health and nutrition examination survey: analytic guidelines, 1999-2010&lt;/title&gt;&lt;secondary-title&gt;Vital Health Stat 2&lt;/secondary-title&gt;&lt;/titles&gt;&lt;periodical&gt;&lt;full-title&gt;Vital Health Stat 2&lt;/full-title&gt;&lt;/periodical&gt;&lt;pages&gt;1-24&lt;/pages&gt;&lt;number&gt;161&lt;/number&gt;&lt;dates&gt;&lt;year&gt;2013&lt;/year&gt;&lt;pub-dates&gt;&lt;date&gt;Sep&lt;/date&gt;&lt;/pub-dates&gt;&lt;/dates&gt;&lt;isbn&gt;0083-2057 (Print)&amp;#xD;0083-2057&lt;/isbn&gt;&lt;accession-num&gt;25090154&lt;/accession-num&gt;&lt;urls&gt;&lt;/urls&gt;&lt;remote-database-provider&gt;NLM&lt;/remote-database-provider&gt;&lt;language&gt;eng&lt;/language&gt;&lt;/record&gt;&lt;/Cite&gt;&lt;/EndNote&gt;</w:instrText>
      </w:r>
      <w:r>
        <w:rPr>
          <w:rFonts w:ascii="Times New Roman" w:hAnsi="Times New Roman"/>
          <w:sz w:val="24"/>
          <w:szCs w:val="24"/>
        </w:rPr>
        <w:fldChar w:fldCharType="separate"/>
      </w:r>
      <w:r>
        <w:rPr>
          <w:rFonts w:ascii="Times New Roman" w:hAnsi="Times New Roman"/>
          <w:sz w:val="24"/>
          <w:szCs w:val="24"/>
        </w:rPr>
        <w:t>[4]</w:t>
      </w:r>
      <w:r>
        <w:rPr>
          <w:rFonts w:ascii="Times New Roman" w:hAnsi="Times New Roman"/>
          <w:sz w:val="24"/>
          <w:szCs w:val="24"/>
        </w:rPr>
        <w:fldChar w:fldCharType="end"/>
      </w:r>
      <w:r>
        <w:rPr>
          <w:rFonts w:ascii="Times New Roman" w:hAnsi="Times New Roman"/>
          <w:sz w:val="24"/>
          <w:szCs w:val="24"/>
        </w:rPr>
        <w:t>.</w:t>
      </w:r>
      <w:r>
        <w:rPr>
          <w:rFonts w:hint="eastAsia" w:ascii="Times New Roman" w:hAnsi="Times New Roman"/>
          <w:sz w:val="24"/>
          <w:szCs w:val="24"/>
        </w:rPr>
        <w:t xml:space="preserve"> </w:t>
      </w:r>
      <w:r>
        <w:rPr>
          <w:rFonts w:ascii="Times New Roman" w:hAnsi="Times New Roman"/>
          <w:sz w:val="24"/>
          <w:szCs w:val="24"/>
        </w:rPr>
        <w:t xml:space="preserve">Weighted Student's t-tests or weighted chi-square tests were used to assess the differences between </w:t>
      </w:r>
      <w:r>
        <w:rPr>
          <w:rFonts w:hint="eastAsia" w:ascii="Times New Roman" w:hAnsi="Times New Roman"/>
          <w:sz w:val="24"/>
          <w:szCs w:val="24"/>
        </w:rPr>
        <w:t>blood</w:t>
      </w:r>
      <w:r>
        <w:rPr>
          <w:rFonts w:ascii="Times New Roman" w:hAnsi="Times New Roman"/>
          <w:sz w:val="24"/>
          <w:szCs w:val="24"/>
        </w:rPr>
        <w:t xml:space="preserve"> </w:t>
      </w:r>
      <w:r>
        <w:rPr>
          <w:rFonts w:hint="eastAsia" w:ascii="Times New Roman" w:hAnsi="Times New Roman"/>
          <w:sz w:val="24"/>
          <w:szCs w:val="24"/>
        </w:rPr>
        <w:t>total mercury</w:t>
      </w:r>
      <w:r>
        <w:rPr>
          <w:rFonts w:ascii="Times New Roman" w:hAnsi="Times New Roman"/>
          <w:sz w:val="24"/>
          <w:szCs w:val="24"/>
        </w:rPr>
        <w:t xml:space="preserve"> for continuous data and categorical variables, respectively.</w:t>
      </w:r>
      <w:r>
        <w:rPr>
          <w:rFonts w:hint="eastAsia" w:ascii="Times New Roman" w:hAnsi="Times New Roman"/>
          <w:sz w:val="24"/>
          <w:szCs w:val="24"/>
        </w:rPr>
        <w:t xml:space="preserve"> </w:t>
      </w:r>
      <w:r>
        <w:rPr>
          <w:rFonts w:ascii="Times New Roman" w:hAnsi="Times New Roman"/>
          <w:sz w:val="24"/>
          <w:szCs w:val="24"/>
        </w:rPr>
        <w:t>Because of the complex, multistage probability sampling design of NHANES, an inferential statistics method was used to represent the large nationally representative sample. Thus, we summarize categorical parameters as a proportion by logistic regression analyses.</w:t>
      </w:r>
      <w:r>
        <w:rPr>
          <w:rFonts w:hint="eastAsia" w:ascii="Times New Roman" w:hAnsi="Times New Roman"/>
          <w:sz w:val="24"/>
          <w:szCs w:val="24"/>
        </w:rPr>
        <w:t xml:space="preserve"> </w:t>
      </w:r>
      <w:r>
        <w:rPr>
          <w:rFonts w:ascii="Times New Roman" w:hAnsi="Times New Roman"/>
          <w:sz w:val="24"/>
          <w:szCs w:val="24"/>
        </w:rPr>
        <w:t>To examine the association between blood total mercury and psoriasis, weighted multivariable regression models were employed in three different models.</w:t>
      </w:r>
      <w:r>
        <w:rPr>
          <w:rFonts w:hint="eastAsia" w:ascii="Times New Roman" w:hAnsi="Times New Roman"/>
          <w:sz w:val="24"/>
          <w:szCs w:val="24"/>
        </w:rPr>
        <w:t xml:space="preserve"> </w:t>
      </w:r>
      <w:r>
        <w:rPr>
          <w:rFonts w:ascii="Times New Roman" w:hAnsi="Times New Roman"/>
          <w:sz w:val="24"/>
          <w:szCs w:val="24"/>
        </w:rPr>
        <w:t>In model 1, no covariates were adjusted. Model 2 was adjusted for sex, age, and race. Model 3 was adjusted for age, gender, race, serum glucose, serum total bilirubin, White blood cell count, total cholesterol, triglyceride, LDL-cholesterol, HDL-cholesterol, Body Mass Index, waist Circumference, cadmium, lead, education, annual family income, drinking alcohol, diabetes, high blood pressure,</w:t>
      </w:r>
      <w:r>
        <w:rPr>
          <w:rFonts w:hint="eastAsia" w:ascii="Times New Roman" w:hAnsi="Times New Roman"/>
          <w:sz w:val="24"/>
          <w:szCs w:val="24"/>
        </w:rPr>
        <w:t xml:space="preserve"> and </w:t>
      </w:r>
      <w:r>
        <w:rPr>
          <w:rFonts w:ascii="Times New Roman" w:hAnsi="Times New Roman"/>
          <w:sz w:val="24"/>
          <w:szCs w:val="24"/>
        </w:rPr>
        <w:t>smoking.</w:t>
      </w:r>
      <w:r>
        <w:rPr>
          <w:rFonts w:hint="eastAsia" w:ascii="Times New Roman" w:hAnsi="Times New Roman"/>
          <w:sz w:val="24"/>
          <w:szCs w:val="24"/>
        </w:rPr>
        <w:t xml:space="preserve"> </w:t>
      </w:r>
      <w:r>
        <w:rPr>
          <w:rFonts w:ascii="Times New Roman" w:hAnsi="Times New Roman"/>
          <w:sz w:val="24"/>
          <w:szCs w:val="24"/>
        </w:rPr>
        <w:t>Smooth curve fittings were employed to address the non-linearity.</w:t>
      </w:r>
      <w:r>
        <w:t xml:space="preserve"> </w:t>
      </w:r>
      <w:r>
        <w:rPr>
          <w:rFonts w:ascii="Times New Roman" w:hAnsi="Times New Roman"/>
          <w:sz w:val="24"/>
          <w:szCs w:val="24"/>
        </w:rPr>
        <w:t>Additionally, subgroup analysis of the associations between blood total mercury and psoriasis was conducted using stratified multivariable logistic regression models with stratified factors including sex, age, BMI, and diabetes.</w:t>
      </w:r>
      <w:r>
        <w:rPr>
          <w:rFonts w:hint="eastAsia" w:ascii="Times New Roman" w:hAnsi="Times New Roman"/>
          <w:sz w:val="24"/>
          <w:szCs w:val="24"/>
        </w:rPr>
        <w:t xml:space="preserve"> </w:t>
      </w:r>
      <w:r>
        <w:rPr>
          <w:rFonts w:ascii="Times New Roman" w:hAnsi="Times New Roman"/>
          <w:sz w:val="24"/>
          <w:szCs w:val="24"/>
        </w:rPr>
        <w:t>Moreover, stratified factors were considered as possible effect modifiers. To assess the heterogeneity using the likelihood ratio test, an interaction term was used</w:t>
      </w:r>
      <w:r>
        <w:rPr>
          <w:rFonts w:ascii="Times New Roman" w:hAnsi="Times New Roman"/>
          <w:sz w:val="24"/>
          <w:szCs w:val="24"/>
        </w:rPr>
        <w:fldChar w:fldCharType="begin">
          <w:fldData xml:space="preserve">PEVuZE5vdGU+PENpdGU+PEF1dGhvcj5RaW48L0F1dGhvcj48WWVhcj4yMDIyPC9ZZWFyPjxSZWNO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</w:fldData>
        </w:fldChar>
      </w:r>
      <w:r>
        <w:rPr>
          <w:rFonts w:ascii="Times New Roman" w:hAnsi="Times New Roman"/>
          <w:sz w:val="24"/>
          <w:szCs w:val="24"/>
        </w:rPr>
        <w:instrText xml:space="preserve"> ADDIN EN.CITE </w:instrText>
      </w:r>
      <w:r>
        <w:rPr>
          <w:rFonts w:ascii="Times New Roman" w:hAnsi="Times New Roman"/>
          <w:sz w:val="24"/>
          <w:szCs w:val="24"/>
        </w:rPr>
        <w:fldChar w:fldCharType="begin">
          <w:fldData xml:space="preserve">PEVuZE5vdGU+PENpdGU+PEF1dGhvcj5RaW48L0F1dGhvcj48WWVhcj4yMDIyPC9ZZWFyPjxSZWNO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</w:fldData>
        </w:fldChar>
      </w:r>
      <w:r>
        <w:rPr>
          <w:rFonts w:ascii="Times New Roman" w:hAnsi="Times New Roman"/>
          <w:sz w:val="24"/>
          <w:szCs w:val="24"/>
        </w:rPr>
        <w:instrText xml:space="preserve"> ADDIN EN.CITE.DATA </w:instrText>
      </w:r>
      <w:r>
        <w:rPr>
          <w:rFonts w:ascii="Times New Roman" w:hAnsi="Times New Roman"/>
          <w:sz w:val="24"/>
          <w:szCs w:val="24"/>
        </w:rPr>
        <w:fldChar w:fldCharType="end"/>
      </w:r>
      <w:r>
        <w:rPr>
          <w:rFonts w:ascii="Times New Roman" w:hAnsi="Times New Roman"/>
          <w:sz w:val="24"/>
          <w:szCs w:val="24"/>
        </w:rPr>
        <w:fldChar w:fldCharType="separate"/>
      </w:r>
      <w:r>
        <w:rPr>
          <w:rFonts w:ascii="Times New Roman" w:hAnsi="Times New Roman"/>
          <w:sz w:val="24"/>
          <w:szCs w:val="24"/>
        </w:rPr>
        <w:t>[5]</w:t>
      </w:r>
      <w:r>
        <w:rPr>
          <w:rFonts w:ascii="Times New Roman" w:hAnsi="Times New Roman"/>
          <w:sz w:val="24"/>
          <w:szCs w:val="24"/>
        </w:rPr>
        <w:fldChar w:fldCharType="end"/>
      </w:r>
      <w:r>
        <w:rPr>
          <w:rFonts w:ascii="Times New Roman" w:hAnsi="Times New Roman"/>
          <w:sz w:val="24"/>
          <w:szCs w:val="24"/>
        </w:rPr>
        <w:t>.</w:t>
      </w:r>
      <w:r>
        <w:rPr>
          <w:rFonts w:hint="eastAsia" w:ascii="Times New Roman" w:hAnsi="Times New Roman"/>
          <w:sz w:val="24"/>
          <w:szCs w:val="24"/>
        </w:rPr>
        <w:t xml:space="preserve"> </w:t>
      </w:r>
      <w:r>
        <w:rPr>
          <w:rFonts w:ascii="Times New Roman" w:hAnsi="Times New Roman"/>
          <w:sz w:val="24"/>
          <w:szCs w:val="24"/>
        </w:rPr>
        <w:t>For the variables that show a normal distribution, we use mean interpolation, while for variables that show a skewed distribution, we use median interpolation.</w:t>
      </w:r>
      <w:r>
        <w:rPr>
          <w:rFonts w:hint="eastAsia" w:ascii="Times New Roman" w:hAnsi="Times New Roman"/>
          <w:sz w:val="24"/>
          <w:szCs w:val="24"/>
        </w:rPr>
        <w:t xml:space="preserve"> </w:t>
      </w:r>
      <w:r>
        <w:rPr>
          <w:rFonts w:ascii="Times New Roman" w:hAnsi="Times New Roman"/>
          <w:sz w:val="24"/>
          <w:szCs w:val="24"/>
        </w:rPr>
        <w:t>All analyses were performed utilizing R version 4.1.3 (http://www.R-project.org, Te R Foundation) and Empower software (www. empowerstats.com; X&amp;Y Solutions, Inc., Boston MA).</w:t>
      </w:r>
      <w:r>
        <w:rPr>
          <w:rFonts w:hint="eastAsia" w:ascii="Times New Roman" w:hAnsi="Times New Roman"/>
          <w:sz w:val="24"/>
          <w:szCs w:val="24"/>
        </w:rPr>
        <w:t xml:space="preserve"> </w:t>
      </w:r>
      <w:r>
        <w:rPr>
          <w:rFonts w:ascii="Times New Roman" w:hAnsi="Times New Roman"/>
          <w:sz w:val="24"/>
          <w:szCs w:val="24"/>
        </w:rPr>
        <w:t>Statistical signifcance was considered to exist at a two-sided P&lt;0.05.</w:t>
      </w:r>
    </w:p>
    <w:p>
      <w:pPr>
        <w:spacing w:line="480" w:lineRule="auto"/>
        <w:rPr>
          <w:rFonts w:ascii="Times New Roman" w:hAnsi="Times New Roman"/>
        </w:rPr>
      </w:pPr>
    </w:p>
    <w:p>
      <w:pPr>
        <w:spacing w:line="480" w:lineRule="auto"/>
        <w:rPr>
          <w:rFonts w:ascii="Times New Roman" w:hAnsi="Times New Roman"/>
          <w:b/>
          <w:bCs/>
          <w:sz w:val="32"/>
          <w:szCs w:val="32"/>
        </w:rPr>
      </w:pPr>
      <w:bookmarkStart w:id="0" w:name="_Hlk105410665"/>
      <w:r>
        <w:rPr>
          <w:rFonts w:ascii="Times New Roman" w:hAnsi="Times New Roman"/>
          <w:b/>
          <w:bCs/>
          <w:sz w:val="32"/>
          <w:szCs w:val="32"/>
        </w:rPr>
        <w:t>References</w:t>
      </w:r>
    </w:p>
    <w:bookmarkEnd w:id="0"/>
    <w:p>
      <w:pPr>
        <w:pStyle w:val="13"/>
        <w:spacing w:after="0"/>
        <w:ind w:left="720" w:hanging="720"/>
      </w:pPr>
      <w:r>
        <w:fldChar w:fldCharType="begin"/>
      </w:r>
      <w:r>
        <w:instrText xml:space="preserve"> ADDIN EN.REFLIST </w:instrText>
      </w:r>
      <w:r>
        <w:fldChar w:fldCharType="separate"/>
      </w:r>
      <w:r>
        <w:t>[1] W. Zhang, S.F. Peng, L. Chen, H.M. Chen, X.E. Cheng, and Y.H. Tang, Association between the Oxidative Balance Score and Telomere Length from the National Health and Nutrition Examination Survey 1999-2002. Oxid Med Cell Longev 2022 (2022) 1345071.</w:t>
      </w:r>
    </w:p>
    <w:p>
      <w:pPr>
        <w:pStyle w:val="13"/>
        <w:spacing w:after="0"/>
        <w:ind w:left="720" w:hanging="720"/>
      </w:pPr>
      <w:r>
        <w:t>[2] T.D. Cheng, C. Ferderber, B. Kinder, and Y.J. Wei, Trends in Dietary Vitamin A Intake Among US Adults by Race and Ethnicity, 2003-2018. Jama 329 (2023) 1026-1029.</w:t>
      </w:r>
    </w:p>
    <w:p>
      <w:pPr>
        <w:pStyle w:val="13"/>
        <w:spacing w:after="0"/>
        <w:ind w:left="720" w:hanging="720"/>
      </w:pPr>
      <w:r>
        <w:t>[3] A.P. Sanders, M.J. Mazzella, A.J. Malin, G.M. Hair, S.A. Busgang, J.M. Saland, and P. Curtin, Combined exposure to lead, cadmium, mercury, and arsenic and kidney health in adolescents age 12-19 in NHANES 2009-2014. Environ Int 131 (2019) 104993.</w:t>
      </w:r>
    </w:p>
    <w:p>
      <w:pPr>
        <w:pStyle w:val="13"/>
        <w:spacing w:after="0"/>
        <w:ind w:left="720" w:hanging="720"/>
      </w:pPr>
      <w:r>
        <w:t>[4] C.L. Johnson, R. Paulose-Ram, C.L. Ogden, M.D. Carroll, D. Kruszon-Moran, S.M. Dohrmann, and L.R. Curtin, National health and nutrition examination survey: analytic guidelines, 1999-2010. Vital Health Stat 2 (2013) 1-24.</w:t>
      </w:r>
    </w:p>
    <w:p>
      <w:pPr>
        <w:pStyle w:val="13"/>
        <w:ind w:left="720" w:hanging="720"/>
      </w:pPr>
      <w:r>
        <w:t>[5] Z. Qin, D. Du, Y. Li, K. Chang, Q. Yang, Z. Zhang, R. Liao, and B. Su, The association between weight-adjusted-waist index and abdominal aortic calcification in adults aged </w:t>
      </w:r>
      <w:r>
        <w:rPr>
          <w:rFonts w:hint="eastAsia"/>
        </w:rPr>
        <w:t>≥</w:t>
      </w:r>
      <w:r>
        <w:t> 40 years: results from NHANES 2013-2014. Sci Rep 12 (2022) 20354.</w:t>
      </w:r>
    </w:p>
    <w:p>
      <w:pPr>
        <w:spacing w:line="480" w:lineRule="auto"/>
      </w:pPr>
      <w:r>
        <w:fldChar w:fldCharType="end"/>
      </w:r>
    </w:p>
    <w:p>
      <w:pPr>
        <w:widowControl/>
        <w:spacing w:line="480" w:lineRule="auto"/>
        <w:jc w:val="left"/>
        <w:rPr>
          <w:rFonts w:hint="eastAsia" w:ascii="Times New Roman" w:hAnsi="Times New Roman"/>
          <w:sz w:val="20"/>
          <w:szCs w:val="20"/>
        </w:rPr>
      </w:pPr>
    </w:p>
    <w:sectPr>
      <w:pgSz w:w="11906" w:h="16838"/>
      <w:pgMar w:top="1134" w:right="1134" w:bottom="1134" w:left="1134" w:header="851" w:footer="992" w:gutter="0"/>
      <w:lnNumType w:countBy="1" w:restart="continuous"/>
      <w:cols w:space="0"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8" w:lineRule="auto"/>
      </w:pPr>
      <w:r>
        <w:separator/>
      </w:r>
    </w:p>
  </w:footnote>
  <w:footnote w:type="continuationSeparator" w:id="1">
    <w:p>
      <w:pPr>
        <w:spacing w:before="0" w:after="0" w:line="278"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1"/>
  <w:bordersDoNotSurroundFooter w:val="1"/>
  <w:documentProtection w:enforcement="0"/>
  <w:defaultTabStop w:val="420"/>
  <w:noPunctuationKerning w:val="1"/>
  <w:characterSpacingControl w:val="doNotCompress"/>
  <w:footnotePr>
    <w:footnote w:id="0"/>
    <w:footnote w:id="1"/>
  </w:footnotePr>
  <w:endnotePr>
    <w:endnote w:id="0"/>
    <w:endnote w:id="1"/>
  </w:endnotePr>
  <w:compat>
    <w:doNotExpandShiftReturn/>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TAxMDJkOGVhY2FkZjg4OWQ5NTM4MjRjNDYwODM1YjEifQ=="/>
    <w:docVar w:name="EN.InstantFormat" w:val="&lt;ENInstantFormat&gt;&lt;Enabled&gt;1&lt;/Enabled&gt;&lt;ScanUnformatted&gt;1&lt;/ScanUnformatted&gt;&lt;ScanChanges&gt;1&lt;/ScanChanges&gt;&lt;Suspended&gt;0&lt;/Suspended&gt;&lt;/ENInstantFormat&gt;"/>
    <w:docVar w:name="EN.Layout" w:val="&lt;ENLayout&gt;&lt;Style&gt;Frontiers in Neuroendo&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9xadzx20dxsw8es2zox5xx30dtd2wf5eeew&quot;&gt;My EndNote Library&lt;record-ids&gt;&lt;item&gt;143&lt;/item&gt;&lt;item&gt;144&lt;/item&gt;&lt;item&gt;145&lt;/item&gt;&lt;item&gt;146&lt;/item&gt;&lt;item&gt;147&lt;/item&gt;&lt;/record-ids&gt;&lt;/item&gt;&lt;/Libraries&gt;"/>
  </w:docVars>
  <w:rsids>
    <w:rsidRoot w:val="000025D2"/>
    <w:rsid w:val="00000F71"/>
    <w:rsid w:val="00001325"/>
    <w:rsid w:val="00001F4F"/>
    <w:rsid w:val="000025D2"/>
    <w:rsid w:val="000050F4"/>
    <w:rsid w:val="0000699D"/>
    <w:rsid w:val="000072DE"/>
    <w:rsid w:val="0001174F"/>
    <w:rsid w:val="00011CDB"/>
    <w:rsid w:val="00015A2B"/>
    <w:rsid w:val="0002221C"/>
    <w:rsid w:val="00022302"/>
    <w:rsid w:val="000240A3"/>
    <w:rsid w:val="00024D95"/>
    <w:rsid w:val="00030881"/>
    <w:rsid w:val="0003704E"/>
    <w:rsid w:val="000415A7"/>
    <w:rsid w:val="00041805"/>
    <w:rsid w:val="000431D3"/>
    <w:rsid w:val="000441E4"/>
    <w:rsid w:val="000448DC"/>
    <w:rsid w:val="00044D69"/>
    <w:rsid w:val="0004567B"/>
    <w:rsid w:val="00050D82"/>
    <w:rsid w:val="0005275E"/>
    <w:rsid w:val="00053980"/>
    <w:rsid w:val="000550C9"/>
    <w:rsid w:val="0005584C"/>
    <w:rsid w:val="00055884"/>
    <w:rsid w:val="0006041F"/>
    <w:rsid w:val="0006168E"/>
    <w:rsid w:val="00063E9E"/>
    <w:rsid w:val="0006495E"/>
    <w:rsid w:val="00067AB0"/>
    <w:rsid w:val="00071033"/>
    <w:rsid w:val="000733C4"/>
    <w:rsid w:val="0007355A"/>
    <w:rsid w:val="00073B51"/>
    <w:rsid w:val="000749E7"/>
    <w:rsid w:val="0007511A"/>
    <w:rsid w:val="00077572"/>
    <w:rsid w:val="00077BEA"/>
    <w:rsid w:val="00081808"/>
    <w:rsid w:val="00082785"/>
    <w:rsid w:val="000830A6"/>
    <w:rsid w:val="000856FA"/>
    <w:rsid w:val="00097A6D"/>
    <w:rsid w:val="000A0732"/>
    <w:rsid w:val="000A18CD"/>
    <w:rsid w:val="000A3328"/>
    <w:rsid w:val="000A4180"/>
    <w:rsid w:val="000B0829"/>
    <w:rsid w:val="000B0BBC"/>
    <w:rsid w:val="000B6617"/>
    <w:rsid w:val="000B799A"/>
    <w:rsid w:val="000C1F7D"/>
    <w:rsid w:val="000C2BD2"/>
    <w:rsid w:val="000C3017"/>
    <w:rsid w:val="000C3B14"/>
    <w:rsid w:val="000C4EEE"/>
    <w:rsid w:val="000D077C"/>
    <w:rsid w:val="000D1180"/>
    <w:rsid w:val="000E5BBD"/>
    <w:rsid w:val="000E5CBA"/>
    <w:rsid w:val="000F2E91"/>
    <w:rsid w:val="000F5BA5"/>
    <w:rsid w:val="000F6324"/>
    <w:rsid w:val="00103560"/>
    <w:rsid w:val="00104DFE"/>
    <w:rsid w:val="001056B5"/>
    <w:rsid w:val="00105B55"/>
    <w:rsid w:val="001064C0"/>
    <w:rsid w:val="001077D3"/>
    <w:rsid w:val="00110D00"/>
    <w:rsid w:val="0011475F"/>
    <w:rsid w:val="001148C8"/>
    <w:rsid w:val="00115D5F"/>
    <w:rsid w:val="00117037"/>
    <w:rsid w:val="00117DD2"/>
    <w:rsid w:val="0012509E"/>
    <w:rsid w:val="0013065F"/>
    <w:rsid w:val="00136356"/>
    <w:rsid w:val="0013768A"/>
    <w:rsid w:val="00137E41"/>
    <w:rsid w:val="00142AB8"/>
    <w:rsid w:val="00147C30"/>
    <w:rsid w:val="00153A89"/>
    <w:rsid w:val="00153ED8"/>
    <w:rsid w:val="00155327"/>
    <w:rsid w:val="0016098D"/>
    <w:rsid w:val="00162A4F"/>
    <w:rsid w:val="00172DB2"/>
    <w:rsid w:val="0017430E"/>
    <w:rsid w:val="001762F2"/>
    <w:rsid w:val="00180838"/>
    <w:rsid w:val="00182307"/>
    <w:rsid w:val="00182FBC"/>
    <w:rsid w:val="00184974"/>
    <w:rsid w:val="001877F5"/>
    <w:rsid w:val="00190047"/>
    <w:rsid w:val="001912EB"/>
    <w:rsid w:val="00191F75"/>
    <w:rsid w:val="00192842"/>
    <w:rsid w:val="001941D6"/>
    <w:rsid w:val="00196A9C"/>
    <w:rsid w:val="001A1736"/>
    <w:rsid w:val="001A1FCE"/>
    <w:rsid w:val="001A353F"/>
    <w:rsid w:val="001B0001"/>
    <w:rsid w:val="001B10AC"/>
    <w:rsid w:val="001B32C9"/>
    <w:rsid w:val="001B68E0"/>
    <w:rsid w:val="001B7D23"/>
    <w:rsid w:val="001C16D0"/>
    <w:rsid w:val="001C19C1"/>
    <w:rsid w:val="001C209E"/>
    <w:rsid w:val="001C2469"/>
    <w:rsid w:val="001C32E2"/>
    <w:rsid w:val="001C5CE7"/>
    <w:rsid w:val="001D0B30"/>
    <w:rsid w:val="001D2F54"/>
    <w:rsid w:val="001D302B"/>
    <w:rsid w:val="001D3884"/>
    <w:rsid w:val="001D56B1"/>
    <w:rsid w:val="001D5A08"/>
    <w:rsid w:val="001D5EF9"/>
    <w:rsid w:val="001D7996"/>
    <w:rsid w:val="001D7EB1"/>
    <w:rsid w:val="001E2305"/>
    <w:rsid w:val="001E26DB"/>
    <w:rsid w:val="001E6128"/>
    <w:rsid w:val="001F2FF6"/>
    <w:rsid w:val="001F5F9B"/>
    <w:rsid w:val="001F6ADF"/>
    <w:rsid w:val="001F700B"/>
    <w:rsid w:val="00200E73"/>
    <w:rsid w:val="00204AC1"/>
    <w:rsid w:val="0020543C"/>
    <w:rsid w:val="002055E1"/>
    <w:rsid w:val="00205C85"/>
    <w:rsid w:val="002115DE"/>
    <w:rsid w:val="00211B93"/>
    <w:rsid w:val="0021311E"/>
    <w:rsid w:val="0021323E"/>
    <w:rsid w:val="002145BE"/>
    <w:rsid w:val="002148C7"/>
    <w:rsid w:val="00220755"/>
    <w:rsid w:val="00221F5A"/>
    <w:rsid w:val="00222FAD"/>
    <w:rsid w:val="002264F8"/>
    <w:rsid w:val="002319D3"/>
    <w:rsid w:val="00234A90"/>
    <w:rsid w:val="00235DF0"/>
    <w:rsid w:val="002364E6"/>
    <w:rsid w:val="00240BD1"/>
    <w:rsid w:val="00240F5F"/>
    <w:rsid w:val="00240F64"/>
    <w:rsid w:val="00240F6F"/>
    <w:rsid w:val="00241649"/>
    <w:rsid w:val="00243756"/>
    <w:rsid w:val="00245389"/>
    <w:rsid w:val="00245EB2"/>
    <w:rsid w:val="002464DB"/>
    <w:rsid w:val="002469C2"/>
    <w:rsid w:val="00247B1C"/>
    <w:rsid w:val="0025187B"/>
    <w:rsid w:val="00251E93"/>
    <w:rsid w:val="0025376A"/>
    <w:rsid w:val="002544B6"/>
    <w:rsid w:val="00256BDD"/>
    <w:rsid w:val="00257553"/>
    <w:rsid w:val="00263DE3"/>
    <w:rsid w:val="002673FA"/>
    <w:rsid w:val="002674B2"/>
    <w:rsid w:val="00270BEA"/>
    <w:rsid w:val="00270D67"/>
    <w:rsid w:val="00272688"/>
    <w:rsid w:val="002734D6"/>
    <w:rsid w:val="002746A3"/>
    <w:rsid w:val="00274DEB"/>
    <w:rsid w:val="002755B8"/>
    <w:rsid w:val="00281614"/>
    <w:rsid w:val="002830D4"/>
    <w:rsid w:val="00284A37"/>
    <w:rsid w:val="002862BE"/>
    <w:rsid w:val="002875D8"/>
    <w:rsid w:val="00291094"/>
    <w:rsid w:val="00292C9C"/>
    <w:rsid w:val="00294B95"/>
    <w:rsid w:val="002A39B9"/>
    <w:rsid w:val="002B0E1B"/>
    <w:rsid w:val="002B1D69"/>
    <w:rsid w:val="002B6982"/>
    <w:rsid w:val="002C246E"/>
    <w:rsid w:val="002C520B"/>
    <w:rsid w:val="002C522F"/>
    <w:rsid w:val="002C5293"/>
    <w:rsid w:val="002C6194"/>
    <w:rsid w:val="002C7D6D"/>
    <w:rsid w:val="002D0E3D"/>
    <w:rsid w:val="002D117C"/>
    <w:rsid w:val="002D3594"/>
    <w:rsid w:val="002D4A0C"/>
    <w:rsid w:val="002D743B"/>
    <w:rsid w:val="002E01BD"/>
    <w:rsid w:val="002E1B97"/>
    <w:rsid w:val="002E2362"/>
    <w:rsid w:val="002E2689"/>
    <w:rsid w:val="002E4AEE"/>
    <w:rsid w:val="002E6FF0"/>
    <w:rsid w:val="002E76FE"/>
    <w:rsid w:val="002F0C94"/>
    <w:rsid w:val="002F12C0"/>
    <w:rsid w:val="002F1A86"/>
    <w:rsid w:val="002F2A16"/>
    <w:rsid w:val="002F2FDE"/>
    <w:rsid w:val="002F6B9C"/>
    <w:rsid w:val="002F7389"/>
    <w:rsid w:val="002F73AC"/>
    <w:rsid w:val="00300713"/>
    <w:rsid w:val="00301C7B"/>
    <w:rsid w:val="00302890"/>
    <w:rsid w:val="003121A9"/>
    <w:rsid w:val="003125D7"/>
    <w:rsid w:val="003127A6"/>
    <w:rsid w:val="0031674C"/>
    <w:rsid w:val="003170A5"/>
    <w:rsid w:val="00321BE9"/>
    <w:rsid w:val="00323A31"/>
    <w:rsid w:val="003249E3"/>
    <w:rsid w:val="00324B2C"/>
    <w:rsid w:val="00324D83"/>
    <w:rsid w:val="0032736A"/>
    <w:rsid w:val="00331582"/>
    <w:rsid w:val="0033217E"/>
    <w:rsid w:val="00333B94"/>
    <w:rsid w:val="00335472"/>
    <w:rsid w:val="00337A6B"/>
    <w:rsid w:val="00337D87"/>
    <w:rsid w:val="00341B41"/>
    <w:rsid w:val="00342419"/>
    <w:rsid w:val="00342F9D"/>
    <w:rsid w:val="003501C6"/>
    <w:rsid w:val="00357B77"/>
    <w:rsid w:val="00357ED6"/>
    <w:rsid w:val="0036302A"/>
    <w:rsid w:val="0036403A"/>
    <w:rsid w:val="00367620"/>
    <w:rsid w:val="0037140E"/>
    <w:rsid w:val="00373D01"/>
    <w:rsid w:val="00374D40"/>
    <w:rsid w:val="00375314"/>
    <w:rsid w:val="0038147E"/>
    <w:rsid w:val="00382B6E"/>
    <w:rsid w:val="003844BB"/>
    <w:rsid w:val="00385BE7"/>
    <w:rsid w:val="00385C01"/>
    <w:rsid w:val="00395830"/>
    <w:rsid w:val="00396FC6"/>
    <w:rsid w:val="003A158E"/>
    <w:rsid w:val="003A1B64"/>
    <w:rsid w:val="003A685A"/>
    <w:rsid w:val="003A689C"/>
    <w:rsid w:val="003A70FC"/>
    <w:rsid w:val="003A7807"/>
    <w:rsid w:val="003B1D1D"/>
    <w:rsid w:val="003B1F8D"/>
    <w:rsid w:val="003B2CBE"/>
    <w:rsid w:val="003B4E39"/>
    <w:rsid w:val="003B57E1"/>
    <w:rsid w:val="003C039B"/>
    <w:rsid w:val="003C07A3"/>
    <w:rsid w:val="003C29A4"/>
    <w:rsid w:val="003C34E0"/>
    <w:rsid w:val="003C662C"/>
    <w:rsid w:val="003D12AA"/>
    <w:rsid w:val="003D573D"/>
    <w:rsid w:val="003E036D"/>
    <w:rsid w:val="003E04A6"/>
    <w:rsid w:val="003E0AF0"/>
    <w:rsid w:val="003E329A"/>
    <w:rsid w:val="003E440A"/>
    <w:rsid w:val="003E4926"/>
    <w:rsid w:val="003E64A3"/>
    <w:rsid w:val="003F0F8E"/>
    <w:rsid w:val="003F32D3"/>
    <w:rsid w:val="003F5EDA"/>
    <w:rsid w:val="00401660"/>
    <w:rsid w:val="00403CBE"/>
    <w:rsid w:val="00405CA2"/>
    <w:rsid w:val="00410A95"/>
    <w:rsid w:val="00411F26"/>
    <w:rsid w:val="004126CE"/>
    <w:rsid w:val="004162F9"/>
    <w:rsid w:val="00416E42"/>
    <w:rsid w:val="0042049A"/>
    <w:rsid w:val="00421375"/>
    <w:rsid w:val="00421A75"/>
    <w:rsid w:val="004238B1"/>
    <w:rsid w:val="0042727E"/>
    <w:rsid w:val="00430271"/>
    <w:rsid w:val="0043029D"/>
    <w:rsid w:val="00430F38"/>
    <w:rsid w:val="00431110"/>
    <w:rsid w:val="0043374E"/>
    <w:rsid w:val="00436888"/>
    <w:rsid w:val="004379C3"/>
    <w:rsid w:val="00443C7D"/>
    <w:rsid w:val="00443FFF"/>
    <w:rsid w:val="00446507"/>
    <w:rsid w:val="00447098"/>
    <w:rsid w:val="004472B9"/>
    <w:rsid w:val="004538D6"/>
    <w:rsid w:val="00454F21"/>
    <w:rsid w:val="004556F7"/>
    <w:rsid w:val="00456633"/>
    <w:rsid w:val="00461214"/>
    <w:rsid w:val="00462A60"/>
    <w:rsid w:val="004642F3"/>
    <w:rsid w:val="00470C72"/>
    <w:rsid w:val="00472A25"/>
    <w:rsid w:val="00474B5F"/>
    <w:rsid w:val="00474E49"/>
    <w:rsid w:val="00475829"/>
    <w:rsid w:val="00481B00"/>
    <w:rsid w:val="00484A52"/>
    <w:rsid w:val="00490D5E"/>
    <w:rsid w:val="00490FBF"/>
    <w:rsid w:val="00492B16"/>
    <w:rsid w:val="00494D96"/>
    <w:rsid w:val="00495476"/>
    <w:rsid w:val="004968C4"/>
    <w:rsid w:val="004A10F2"/>
    <w:rsid w:val="004A1FE1"/>
    <w:rsid w:val="004A4E00"/>
    <w:rsid w:val="004B1ADD"/>
    <w:rsid w:val="004B30BF"/>
    <w:rsid w:val="004B5BB4"/>
    <w:rsid w:val="004B627D"/>
    <w:rsid w:val="004B6D66"/>
    <w:rsid w:val="004B6FC1"/>
    <w:rsid w:val="004B712B"/>
    <w:rsid w:val="004C0048"/>
    <w:rsid w:val="004C2598"/>
    <w:rsid w:val="004C3F3F"/>
    <w:rsid w:val="004C7373"/>
    <w:rsid w:val="004C7DAE"/>
    <w:rsid w:val="004C7F0E"/>
    <w:rsid w:val="004D464D"/>
    <w:rsid w:val="004D61BB"/>
    <w:rsid w:val="004D7B02"/>
    <w:rsid w:val="004D7DFE"/>
    <w:rsid w:val="004E13E5"/>
    <w:rsid w:val="004E14C7"/>
    <w:rsid w:val="004E2A80"/>
    <w:rsid w:val="004E6114"/>
    <w:rsid w:val="004E6CC4"/>
    <w:rsid w:val="004E71CA"/>
    <w:rsid w:val="004F05E9"/>
    <w:rsid w:val="004F1773"/>
    <w:rsid w:val="004F2D87"/>
    <w:rsid w:val="004F3D20"/>
    <w:rsid w:val="004F4064"/>
    <w:rsid w:val="004F44D6"/>
    <w:rsid w:val="004F5560"/>
    <w:rsid w:val="004F5A3F"/>
    <w:rsid w:val="00500229"/>
    <w:rsid w:val="005005B2"/>
    <w:rsid w:val="005010F0"/>
    <w:rsid w:val="00507FE6"/>
    <w:rsid w:val="00517236"/>
    <w:rsid w:val="005179AB"/>
    <w:rsid w:val="00517FE5"/>
    <w:rsid w:val="00524AE8"/>
    <w:rsid w:val="00525849"/>
    <w:rsid w:val="0052779E"/>
    <w:rsid w:val="00531524"/>
    <w:rsid w:val="00535CAB"/>
    <w:rsid w:val="005362BE"/>
    <w:rsid w:val="0054262D"/>
    <w:rsid w:val="00542927"/>
    <w:rsid w:val="00544941"/>
    <w:rsid w:val="00544ED1"/>
    <w:rsid w:val="00546E41"/>
    <w:rsid w:val="00550F53"/>
    <w:rsid w:val="0055138B"/>
    <w:rsid w:val="00551799"/>
    <w:rsid w:val="005525A3"/>
    <w:rsid w:val="00552D88"/>
    <w:rsid w:val="0055300F"/>
    <w:rsid w:val="005538A2"/>
    <w:rsid w:val="005555EB"/>
    <w:rsid w:val="00555F2E"/>
    <w:rsid w:val="00556047"/>
    <w:rsid w:val="00560DFB"/>
    <w:rsid w:val="00562BC5"/>
    <w:rsid w:val="005641B8"/>
    <w:rsid w:val="00565E30"/>
    <w:rsid w:val="005670B9"/>
    <w:rsid w:val="005671DF"/>
    <w:rsid w:val="0057584C"/>
    <w:rsid w:val="00575859"/>
    <w:rsid w:val="005768A9"/>
    <w:rsid w:val="00580BD7"/>
    <w:rsid w:val="00583C7A"/>
    <w:rsid w:val="005845B9"/>
    <w:rsid w:val="0058671F"/>
    <w:rsid w:val="0058693E"/>
    <w:rsid w:val="00587BCD"/>
    <w:rsid w:val="00590F1B"/>
    <w:rsid w:val="005945A3"/>
    <w:rsid w:val="005946A2"/>
    <w:rsid w:val="00594C6F"/>
    <w:rsid w:val="005A7E96"/>
    <w:rsid w:val="005B0F33"/>
    <w:rsid w:val="005B2C58"/>
    <w:rsid w:val="005B3ECA"/>
    <w:rsid w:val="005C06E4"/>
    <w:rsid w:val="005C0A37"/>
    <w:rsid w:val="005C1712"/>
    <w:rsid w:val="005C1EEF"/>
    <w:rsid w:val="005C37AE"/>
    <w:rsid w:val="005C41DC"/>
    <w:rsid w:val="005C6EA8"/>
    <w:rsid w:val="005C7347"/>
    <w:rsid w:val="005C7391"/>
    <w:rsid w:val="005D0A24"/>
    <w:rsid w:val="005D107C"/>
    <w:rsid w:val="005D2A57"/>
    <w:rsid w:val="005D4FA4"/>
    <w:rsid w:val="005D6907"/>
    <w:rsid w:val="005D6DE8"/>
    <w:rsid w:val="005D6E15"/>
    <w:rsid w:val="005D7369"/>
    <w:rsid w:val="005E27C3"/>
    <w:rsid w:val="005E40A5"/>
    <w:rsid w:val="005E4D7D"/>
    <w:rsid w:val="005E6485"/>
    <w:rsid w:val="005E7911"/>
    <w:rsid w:val="005F0A52"/>
    <w:rsid w:val="005F15B7"/>
    <w:rsid w:val="005F1A7A"/>
    <w:rsid w:val="005F2314"/>
    <w:rsid w:val="005F28A4"/>
    <w:rsid w:val="005F60C6"/>
    <w:rsid w:val="005F7BB1"/>
    <w:rsid w:val="005F7C03"/>
    <w:rsid w:val="00604836"/>
    <w:rsid w:val="00610636"/>
    <w:rsid w:val="00612958"/>
    <w:rsid w:val="00615A8E"/>
    <w:rsid w:val="00615D4F"/>
    <w:rsid w:val="00621279"/>
    <w:rsid w:val="00622554"/>
    <w:rsid w:val="0062359E"/>
    <w:rsid w:val="00626819"/>
    <w:rsid w:val="00626FFD"/>
    <w:rsid w:val="00627ECB"/>
    <w:rsid w:val="00630CA7"/>
    <w:rsid w:val="00634528"/>
    <w:rsid w:val="00635348"/>
    <w:rsid w:val="006362BA"/>
    <w:rsid w:val="00641DF0"/>
    <w:rsid w:val="006424ED"/>
    <w:rsid w:val="0064625A"/>
    <w:rsid w:val="006463D1"/>
    <w:rsid w:val="00647C5E"/>
    <w:rsid w:val="0065173A"/>
    <w:rsid w:val="00651811"/>
    <w:rsid w:val="006519B2"/>
    <w:rsid w:val="0065703C"/>
    <w:rsid w:val="00657239"/>
    <w:rsid w:val="00657C1D"/>
    <w:rsid w:val="00663A19"/>
    <w:rsid w:val="00666331"/>
    <w:rsid w:val="00666CA9"/>
    <w:rsid w:val="006677E7"/>
    <w:rsid w:val="00673BDF"/>
    <w:rsid w:val="0067476E"/>
    <w:rsid w:val="0067477B"/>
    <w:rsid w:val="00675352"/>
    <w:rsid w:val="0067539A"/>
    <w:rsid w:val="006808A4"/>
    <w:rsid w:val="006833A3"/>
    <w:rsid w:val="00684545"/>
    <w:rsid w:val="00696E1F"/>
    <w:rsid w:val="006A0956"/>
    <w:rsid w:val="006A10E9"/>
    <w:rsid w:val="006A591A"/>
    <w:rsid w:val="006A6764"/>
    <w:rsid w:val="006A6BA8"/>
    <w:rsid w:val="006A735C"/>
    <w:rsid w:val="006B3438"/>
    <w:rsid w:val="006B4E16"/>
    <w:rsid w:val="006B590E"/>
    <w:rsid w:val="006B5E25"/>
    <w:rsid w:val="006B6547"/>
    <w:rsid w:val="006B65AA"/>
    <w:rsid w:val="006C04F5"/>
    <w:rsid w:val="006C763F"/>
    <w:rsid w:val="006D7ADC"/>
    <w:rsid w:val="006E0BBD"/>
    <w:rsid w:val="006E1B0D"/>
    <w:rsid w:val="006E2947"/>
    <w:rsid w:val="006F06DE"/>
    <w:rsid w:val="006F0974"/>
    <w:rsid w:val="006F0E4B"/>
    <w:rsid w:val="006F3FC8"/>
    <w:rsid w:val="006F46F1"/>
    <w:rsid w:val="006F517F"/>
    <w:rsid w:val="006F79A5"/>
    <w:rsid w:val="00700CAF"/>
    <w:rsid w:val="00700F1D"/>
    <w:rsid w:val="007024E8"/>
    <w:rsid w:val="00702AAB"/>
    <w:rsid w:val="00702EE3"/>
    <w:rsid w:val="00703993"/>
    <w:rsid w:val="00703D92"/>
    <w:rsid w:val="00707F18"/>
    <w:rsid w:val="00710019"/>
    <w:rsid w:val="00712B26"/>
    <w:rsid w:val="00712BBD"/>
    <w:rsid w:val="00714C81"/>
    <w:rsid w:val="00714CCB"/>
    <w:rsid w:val="007163C5"/>
    <w:rsid w:val="007166EC"/>
    <w:rsid w:val="0072095D"/>
    <w:rsid w:val="00720ACB"/>
    <w:rsid w:val="00721F6A"/>
    <w:rsid w:val="007276F9"/>
    <w:rsid w:val="00730B06"/>
    <w:rsid w:val="0073713D"/>
    <w:rsid w:val="007412B4"/>
    <w:rsid w:val="007414BF"/>
    <w:rsid w:val="00741AA6"/>
    <w:rsid w:val="00741B87"/>
    <w:rsid w:val="00743D1A"/>
    <w:rsid w:val="00747925"/>
    <w:rsid w:val="00750CD8"/>
    <w:rsid w:val="007519F7"/>
    <w:rsid w:val="007526A3"/>
    <w:rsid w:val="00754FE6"/>
    <w:rsid w:val="0076452E"/>
    <w:rsid w:val="007652C9"/>
    <w:rsid w:val="00765DFA"/>
    <w:rsid w:val="007678E2"/>
    <w:rsid w:val="00767D60"/>
    <w:rsid w:val="00770D97"/>
    <w:rsid w:val="007760D8"/>
    <w:rsid w:val="00781D82"/>
    <w:rsid w:val="007829C1"/>
    <w:rsid w:val="00786A4E"/>
    <w:rsid w:val="00786FEE"/>
    <w:rsid w:val="007874EF"/>
    <w:rsid w:val="007927BA"/>
    <w:rsid w:val="00797E61"/>
    <w:rsid w:val="007A1C6C"/>
    <w:rsid w:val="007A5A29"/>
    <w:rsid w:val="007A60B7"/>
    <w:rsid w:val="007A7789"/>
    <w:rsid w:val="007B156D"/>
    <w:rsid w:val="007B18B7"/>
    <w:rsid w:val="007B25D2"/>
    <w:rsid w:val="007B4026"/>
    <w:rsid w:val="007C0DC2"/>
    <w:rsid w:val="007C23C7"/>
    <w:rsid w:val="007C5813"/>
    <w:rsid w:val="007C585F"/>
    <w:rsid w:val="007C779E"/>
    <w:rsid w:val="007C7CE0"/>
    <w:rsid w:val="007C7E53"/>
    <w:rsid w:val="007D09AB"/>
    <w:rsid w:val="007D0DC1"/>
    <w:rsid w:val="007D231A"/>
    <w:rsid w:val="007D35FD"/>
    <w:rsid w:val="007D775D"/>
    <w:rsid w:val="007E0530"/>
    <w:rsid w:val="007E13B7"/>
    <w:rsid w:val="007E1B2B"/>
    <w:rsid w:val="007E2600"/>
    <w:rsid w:val="007E2F8E"/>
    <w:rsid w:val="007E4BE7"/>
    <w:rsid w:val="007E61B1"/>
    <w:rsid w:val="007E6B45"/>
    <w:rsid w:val="007F0975"/>
    <w:rsid w:val="007F2A24"/>
    <w:rsid w:val="007F41AC"/>
    <w:rsid w:val="00802132"/>
    <w:rsid w:val="00804224"/>
    <w:rsid w:val="008042BE"/>
    <w:rsid w:val="0080637E"/>
    <w:rsid w:val="00806DD1"/>
    <w:rsid w:val="0080714E"/>
    <w:rsid w:val="00807D2D"/>
    <w:rsid w:val="00813BDB"/>
    <w:rsid w:val="00814F94"/>
    <w:rsid w:val="008150AF"/>
    <w:rsid w:val="00816C71"/>
    <w:rsid w:val="00816E4D"/>
    <w:rsid w:val="0081724C"/>
    <w:rsid w:val="00823512"/>
    <w:rsid w:val="00823A00"/>
    <w:rsid w:val="00827691"/>
    <w:rsid w:val="008279A9"/>
    <w:rsid w:val="00830F11"/>
    <w:rsid w:val="00831478"/>
    <w:rsid w:val="0083235E"/>
    <w:rsid w:val="00834CE5"/>
    <w:rsid w:val="00841D4E"/>
    <w:rsid w:val="0084203A"/>
    <w:rsid w:val="0084303D"/>
    <w:rsid w:val="008452CF"/>
    <w:rsid w:val="008471D2"/>
    <w:rsid w:val="00855011"/>
    <w:rsid w:val="00855A4F"/>
    <w:rsid w:val="00855AAD"/>
    <w:rsid w:val="00856977"/>
    <w:rsid w:val="0086537F"/>
    <w:rsid w:val="00865BAF"/>
    <w:rsid w:val="00870D87"/>
    <w:rsid w:val="008748D2"/>
    <w:rsid w:val="00875634"/>
    <w:rsid w:val="00876EF7"/>
    <w:rsid w:val="0087723E"/>
    <w:rsid w:val="0087746B"/>
    <w:rsid w:val="00881DD9"/>
    <w:rsid w:val="00883814"/>
    <w:rsid w:val="00883A00"/>
    <w:rsid w:val="008850C0"/>
    <w:rsid w:val="00891310"/>
    <w:rsid w:val="00894C07"/>
    <w:rsid w:val="00895C7F"/>
    <w:rsid w:val="008960B2"/>
    <w:rsid w:val="008A0692"/>
    <w:rsid w:val="008A1627"/>
    <w:rsid w:val="008A1FFD"/>
    <w:rsid w:val="008A249D"/>
    <w:rsid w:val="008A2C6E"/>
    <w:rsid w:val="008A4CA3"/>
    <w:rsid w:val="008A4DCE"/>
    <w:rsid w:val="008A5B34"/>
    <w:rsid w:val="008A5EE4"/>
    <w:rsid w:val="008A732F"/>
    <w:rsid w:val="008A7CE8"/>
    <w:rsid w:val="008B1D4B"/>
    <w:rsid w:val="008B378D"/>
    <w:rsid w:val="008B452B"/>
    <w:rsid w:val="008B5FBC"/>
    <w:rsid w:val="008C0902"/>
    <w:rsid w:val="008C1D7F"/>
    <w:rsid w:val="008C569A"/>
    <w:rsid w:val="008C5BF2"/>
    <w:rsid w:val="008C7410"/>
    <w:rsid w:val="008D258C"/>
    <w:rsid w:val="008D406D"/>
    <w:rsid w:val="008D4434"/>
    <w:rsid w:val="008D59C6"/>
    <w:rsid w:val="008E69C4"/>
    <w:rsid w:val="008E6B22"/>
    <w:rsid w:val="008E78C5"/>
    <w:rsid w:val="008F08A2"/>
    <w:rsid w:val="008F282D"/>
    <w:rsid w:val="008F4470"/>
    <w:rsid w:val="008F6B7B"/>
    <w:rsid w:val="00900C55"/>
    <w:rsid w:val="009022D9"/>
    <w:rsid w:val="00903613"/>
    <w:rsid w:val="0090365F"/>
    <w:rsid w:val="00904376"/>
    <w:rsid w:val="009054CA"/>
    <w:rsid w:val="0091168C"/>
    <w:rsid w:val="00916320"/>
    <w:rsid w:val="00920BDE"/>
    <w:rsid w:val="0092108B"/>
    <w:rsid w:val="00922E83"/>
    <w:rsid w:val="00923258"/>
    <w:rsid w:val="0092342F"/>
    <w:rsid w:val="00925290"/>
    <w:rsid w:val="00925D3C"/>
    <w:rsid w:val="0092749D"/>
    <w:rsid w:val="0093093F"/>
    <w:rsid w:val="0093330B"/>
    <w:rsid w:val="00935694"/>
    <w:rsid w:val="00935C58"/>
    <w:rsid w:val="00937112"/>
    <w:rsid w:val="00937390"/>
    <w:rsid w:val="009379D9"/>
    <w:rsid w:val="00941CE3"/>
    <w:rsid w:val="0094290B"/>
    <w:rsid w:val="00945BF3"/>
    <w:rsid w:val="009476A7"/>
    <w:rsid w:val="00947E29"/>
    <w:rsid w:val="009503EE"/>
    <w:rsid w:val="00951395"/>
    <w:rsid w:val="00952D09"/>
    <w:rsid w:val="0095358B"/>
    <w:rsid w:val="009548F8"/>
    <w:rsid w:val="00964EA1"/>
    <w:rsid w:val="00965A8A"/>
    <w:rsid w:val="00966454"/>
    <w:rsid w:val="00973624"/>
    <w:rsid w:val="009737FC"/>
    <w:rsid w:val="0097606F"/>
    <w:rsid w:val="00982666"/>
    <w:rsid w:val="00983E63"/>
    <w:rsid w:val="0098425D"/>
    <w:rsid w:val="00985616"/>
    <w:rsid w:val="00987E6A"/>
    <w:rsid w:val="0099011E"/>
    <w:rsid w:val="00992D76"/>
    <w:rsid w:val="009933EF"/>
    <w:rsid w:val="00993EEC"/>
    <w:rsid w:val="0099571D"/>
    <w:rsid w:val="00995EBC"/>
    <w:rsid w:val="00995FDD"/>
    <w:rsid w:val="0099691F"/>
    <w:rsid w:val="0099743B"/>
    <w:rsid w:val="009975A0"/>
    <w:rsid w:val="009A3ADA"/>
    <w:rsid w:val="009A3DE9"/>
    <w:rsid w:val="009A5165"/>
    <w:rsid w:val="009A6A47"/>
    <w:rsid w:val="009A74D0"/>
    <w:rsid w:val="009B3617"/>
    <w:rsid w:val="009B3EC0"/>
    <w:rsid w:val="009B5445"/>
    <w:rsid w:val="009B642D"/>
    <w:rsid w:val="009C14A1"/>
    <w:rsid w:val="009C2378"/>
    <w:rsid w:val="009C2B75"/>
    <w:rsid w:val="009C3563"/>
    <w:rsid w:val="009C65C4"/>
    <w:rsid w:val="009C767C"/>
    <w:rsid w:val="009D08A4"/>
    <w:rsid w:val="009D0E34"/>
    <w:rsid w:val="009D10FD"/>
    <w:rsid w:val="009D32F3"/>
    <w:rsid w:val="009D351C"/>
    <w:rsid w:val="009D57DA"/>
    <w:rsid w:val="009D71F0"/>
    <w:rsid w:val="009E04FE"/>
    <w:rsid w:val="009E2968"/>
    <w:rsid w:val="009E3950"/>
    <w:rsid w:val="009E62EE"/>
    <w:rsid w:val="009E7A0A"/>
    <w:rsid w:val="009F0023"/>
    <w:rsid w:val="009F1B4C"/>
    <w:rsid w:val="009F517A"/>
    <w:rsid w:val="009F6435"/>
    <w:rsid w:val="009F6EF2"/>
    <w:rsid w:val="00A05FD4"/>
    <w:rsid w:val="00A06943"/>
    <w:rsid w:val="00A11294"/>
    <w:rsid w:val="00A122A5"/>
    <w:rsid w:val="00A12C03"/>
    <w:rsid w:val="00A14B46"/>
    <w:rsid w:val="00A14F7B"/>
    <w:rsid w:val="00A161E1"/>
    <w:rsid w:val="00A2032F"/>
    <w:rsid w:val="00A21298"/>
    <w:rsid w:val="00A225AD"/>
    <w:rsid w:val="00A235F8"/>
    <w:rsid w:val="00A24132"/>
    <w:rsid w:val="00A24CAB"/>
    <w:rsid w:val="00A318D5"/>
    <w:rsid w:val="00A3191A"/>
    <w:rsid w:val="00A325E6"/>
    <w:rsid w:val="00A3291C"/>
    <w:rsid w:val="00A339CA"/>
    <w:rsid w:val="00A339CD"/>
    <w:rsid w:val="00A35932"/>
    <w:rsid w:val="00A36C6E"/>
    <w:rsid w:val="00A41FF4"/>
    <w:rsid w:val="00A424F3"/>
    <w:rsid w:val="00A425D7"/>
    <w:rsid w:val="00A43F0D"/>
    <w:rsid w:val="00A46EEC"/>
    <w:rsid w:val="00A5016B"/>
    <w:rsid w:val="00A50DC1"/>
    <w:rsid w:val="00A51410"/>
    <w:rsid w:val="00A52D08"/>
    <w:rsid w:val="00A53A1E"/>
    <w:rsid w:val="00A54A03"/>
    <w:rsid w:val="00A55B8D"/>
    <w:rsid w:val="00A56FE5"/>
    <w:rsid w:val="00A60E9A"/>
    <w:rsid w:val="00A61873"/>
    <w:rsid w:val="00A619A3"/>
    <w:rsid w:val="00A65A10"/>
    <w:rsid w:val="00A6733C"/>
    <w:rsid w:val="00A717EB"/>
    <w:rsid w:val="00A7202F"/>
    <w:rsid w:val="00A74306"/>
    <w:rsid w:val="00A76809"/>
    <w:rsid w:val="00A77F1D"/>
    <w:rsid w:val="00A80B8B"/>
    <w:rsid w:val="00A81717"/>
    <w:rsid w:val="00A81DE1"/>
    <w:rsid w:val="00A827BB"/>
    <w:rsid w:val="00A8354F"/>
    <w:rsid w:val="00A85819"/>
    <w:rsid w:val="00A86149"/>
    <w:rsid w:val="00A8783B"/>
    <w:rsid w:val="00A90CBB"/>
    <w:rsid w:val="00A97B99"/>
    <w:rsid w:val="00AA1A38"/>
    <w:rsid w:val="00AA201A"/>
    <w:rsid w:val="00AA29FA"/>
    <w:rsid w:val="00AB28D3"/>
    <w:rsid w:val="00AB44B0"/>
    <w:rsid w:val="00AB60AB"/>
    <w:rsid w:val="00AC10B8"/>
    <w:rsid w:val="00AC1198"/>
    <w:rsid w:val="00AC1795"/>
    <w:rsid w:val="00AC276A"/>
    <w:rsid w:val="00AC2B3C"/>
    <w:rsid w:val="00AC3C31"/>
    <w:rsid w:val="00AC3D95"/>
    <w:rsid w:val="00AC44A9"/>
    <w:rsid w:val="00AC4805"/>
    <w:rsid w:val="00AD1716"/>
    <w:rsid w:val="00AD4149"/>
    <w:rsid w:val="00AD552F"/>
    <w:rsid w:val="00AD5BCC"/>
    <w:rsid w:val="00AD6F05"/>
    <w:rsid w:val="00AD76C7"/>
    <w:rsid w:val="00AE0346"/>
    <w:rsid w:val="00AE0F01"/>
    <w:rsid w:val="00AE2649"/>
    <w:rsid w:val="00AE4F02"/>
    <w:rsid w:val="00AE7C2D"/>
    <w:rsid w:val="00AF0863"/>
    <w:rsid w:val="00AF0ED8"/>
    <w:rsid w:val="00AF1B09"/>
    <w:rsid w:val="00AF44D9"/>
    <w:rsid w:val="00AF4899"/>
    <w:rsid w:val="00AF4CB1"/>
    <w:rsid w:val="00AF5A62"/>
    <w:rsid w:val="00AF5B2C"/>
    <w:rsid w:val="00B00EDD"/>
    <w:rsid w:val="00B05F7E"/>
    <w:rsid w:val="00B068A9"/>
    <w:rsid w:val="00B0773F"/>
    <w:rsid w:val="00B11027"/>
    <w:rsid w:val="00B1408C"/>
    <w:rsid w:val="00B16F8C"/>
    <w:rsid w:val="00B20A64"/>
    <w:rsid w:val="00B22D4F"/>
    <w:rsid w:val="00B23A80"/>
    <w:rsid w:val="00B24C5C"/>
    <w:rsid w:val="00B24DED"/>
    <w:rsid w:val="00B25238"/>
    <w:rsid w:val="00B2711F"/>
    <w:rsid w:val="00B31A34"/>
    <w:rsid w:val="00B34D49"/>
    <w:rsid w:val="00B37FF6"/>
    <w:rsid w:val="00B43624"/>
    <w:rsid w:val="00B4364A"/>
    <w:rsid w:val="00B44189"/>
    <w:rsid w:val="00B4551F"/>
    <w:rsid w:val="00B57079"/>
    <w:rsid w:val="00B571C6"/>
    <w:rsid w:val="00B57E65"/>
    <w:rsid w:val="00B60F27"/>
    <w:rsid w:val="00B61EC9"/>
    <w:rsid w:val="00B63172"/>
    <w:rsid w:val="00B63CAF"/>
    <w:rsid w:val="00B653CA"/>
    <w:rsid w:val="00B65D7D"/>
    <w:rsid w:val="00B73BB4"/>
    <w:rsid w:val="00B7498B"/>
    <w:rsid w:val="00B75A26"/>
    <w:rsid w:val="00B85CAA"/>
    <w:rsid w:val="00B87C26"/>
    <w:rsid w:val="00B93CB4"/>
    <w:rsid w:val="00B965CD"/>
    <w:rsid w:val="00BA31F0"/>
    <w:rsid w:val="00BA3F78"/>
    <w:rsid w:val="00BA40EC"/>
    <w:rsid w:val="00BA5FD7"/>
    <w:rsid w:val="00BB0E0F"/>
    <w:rsid w:val="00BB1388"/>
    <w:rsid w:val="00BB76EA"/>
    <w:rsid w:val="00BC1769"/>
    <w:rsid w:val="00BC1D91"/>
    <w:rsid w:val="00BC41D4"/>
    <w:rsid w:val="00BC5E3C"/>
    <w:rsid w:val="00BD1C72"/>
    <w:rsid w:val="00BD37F7"/>
    <w:rsid w:val="00BD6842"/>
    <w:rsid w:val="00BE0417"/>
    <w:rsid w:val="00BE27EA"/>
    <w:rsid w:val="00BE36DC"/>
    <w:rsid w:val="00BE601C"/>
    <w:rsid w:val="00BE6C71"/>
    <w:rsid w:val="00BF11D9"/>
    <w:rsid w:val="00BF24F8"/>
    <w:rsid w:val="00BF436E"/>
    <w:rsid w:val="00BF466D"/>
    <w:rsid w:val="00BF4EE6"/>
    <w:rsid w:val="00C0183C"/>
    <w:rsid w:val="00C04A7A"/>
    <w:rsid w:val="00C05242"/>
    <w:rsid w:val="00C06B2B"/>
    <w:rsid w:val="00C123F8"/>
    <w:rsid w:val="00C125BE"/>
    <w:rsid w:val="00C12AFE"/>
    <w:rsid w:val="00C143ED"/>
    <w:rsid w:val="00C20A7F"/>
    <w:rsid w:val="00C23C25"/>
    <w:rsid w:val="00C272A0"/>
    <w:rsid w:val="00C3627F"/>
    <w:rsid w:val="00C36673"/>
    <w:rsid w:val="00C4003D"/>
    <w:rsid w:val="00C40DCC"/>
    <w:rsid w:val="00C4275D"/>
    <w:rsid w:val="00C43C1E"/>
    <w:rsid w:val="00C4638E"/>
    <w:rsid w:val="00C47BB4"/>
    <w:rsid w:val="00C47C8C"/>
    <w:rsid w:val="00C50408"/>
    <w:rsid w:val="00C51EDF"/>
    <w:rsid w:val="00C52840"/>
    <w:rsid w:val="00C53220"/>
    <w:rsid w:val="00C60680"/>
    <w:rsid w:val="00C60A1F"/>
    <w:rsid w:val="00C63A95"/>
    <w:rsid w:val="00C65CF6"/>
    <w:rsid w:val="00C71A6A"/>
    <w:rsid w:val="00C73D50"/>
    <w:rsid w:val="00C74B4F"/>
    <w:rsid w:val="00C74B9B"/>
    <w:rsid w:val="00C803F8"/>
    <w:rsid w:val="00C81863"/>
    <w:rsid w:val="00C83A3A"/>
    <w:rsid w:val="00C83C98"/>
    <w:rsid w:val="00C84B50"/>
    <w:rsid w:val="00C86E32"/>
    <w:rsid w:val="00C871E1"/>
    <w:rsid w:val="00C87352"/>
    <w:rsid w:val="00C90C58"/>
    <w:rsid w:val="00C90CDB"/>
    <w:rsid w:val="00C9123A"/>
    <w:rsid w:val="00C92723"/>
    <w:rsid w:val="00C933C0"/>
    <w:rsid w:val="00C937B3"/>
    <w:rsid w:val="00C945EE"/>
    <w:rsid w:val="00C94A10"/>
    <w:rsid w:val="00C96FB6"/>
    <w:rsid w:val="00C97B26"/>
    <w:rsid w:val="00CA0E6A"/>
    <w:rsid w:val="00CA29D3"/>
    <w:rsid w:val="00CA5BB5"/>
    <w:rsid w:val="00CB0C66"/>
    <w:rsid w:val="00CB1910"/>
    <w:rsid w:val="00CB2F49"/>
    <w:rsid w:val="00CB3606"/>
    <w:rsid w:val="00CB3A44"/>
    <w:rsid w:val="00CB6931"/>
    <w:rsid w:val="00CB6A2B"/>
    <w:rsid w:val="00CC12C0"/>
    <w:rsid w:val="00CE143F"/>
    <w:rsid w:val="00CE1631"/>
    <w:rsid w:val="00CE1D02"/>
    <w:rsid w:val="00CE2923"/>
    <w:rsid w:val="00CE295C"/>
    <w:rsid w:val="00CE378F"/>
    <w:rsid w:val="00CE60D1"/>
    <w:rsid w:val="00CE65FC"/>
    <w:rsid w:val="00CE7421"/>
    <w:rsid w:val="00CE7F59"/>
    <w:rsid w:val="00CF3505"/>
    <w:rsid w:val="00CF7CC4"/>
    <w:rsid w:val="00D01BE1"/>
    <w:rsid w:val="00D02F61"/>
    <w:rsid w:val="00D03611"/>
    <w:rsid w:val="00D03E6F"/>
    <w:rsid w:val="00D06F90"/>
    <w:rsid w:val="00D1027C"/>
    <w:rsid w:val="00D10E56"/>
    <w:rsid w:val="00D11737"/>
    <w:rsid w:val="00D12D5E"/>
    <w:rsid w:val="00D13250"/>
    <w:rsid w:val="00D13639"/>
    <w:rsid w:val="00D13939"/>
    <w:rsid w:val="00D15EA3"/>
    <w:rsid w:val="00D16F1E"/>
    <w:rsid w:val="00D21EFD"/>
    <w:rsid w:val="00D223FC"/>
    <w:rsid w:val="00D24FF0"/>
    <w:rsid w:val="00D26C9D"/>
    <w:rsid w:val="00D26ED4"/>
    <w:rsid w:val="00D27FE0"/>
    <w:rsid w:val="00D32B5A"/>
    <w:rsid w:val="00D33442"/>
    <w:rsid w:val="00D336A0"/>
    <w:rsid w:val="00D42C3E"/>
    <w:rsid w:val="00D45759"/>
    <w:rsid w:val="00D5004E"/>
    <w:rsid w:val="00D50C7E"/>
    <w:rsid w:val="00D50FF6"/>
    <w:rsid w:val="00D535C2"/>
    <w:rsid w:val="00D600A8"/>
    <w:rsid w:val="00D60AC6"/>
    <w:rsid w:val="00D6185B"/>
    <w:rsid w:val="00D61AF6"/>
    <w:rsid w:val="00D63254"/>
    <w:rsid w:val="00D6332A"/>
    <w:rsid w:val="00D66C78"/>
    <w:rsid w:val="00D672A6"/>
    <w:rsid w:val="00D6765A"/>
    <w:rsid w:val="00D704DB"/>
    <w:rsid w:val="00D706D9"/>
    <w:rsid w:val="00D70780"/>
    <w:rsid w:val="00D71975"/>
    <w:rsid w:val="00D76EFB"/>
    <w:rsid w:val="00D77F7A"/>
    <w:rsid w:val="00D80E25"/>
    <w:rsid w:val="00D812EF"/>
    <w:rsid w:val="00D84642"/>
    <w:rsid w:val="00D854D0"/>
    <w:rsid w:val="00D85E0A"/>
    <w:rsid w:val="00D85E96"/>
    <w:rsid w:val="00D86A70"/>
    <w:rsid w:val="00D9298F"/>
    <w:rsid w:val="00D9375A"/>
    <w:rsid w:val="00D9477F"/>
    <w:rsid w:val="00D97379"/>
    <w:rsid w:val="00D9759D"/>
    <w:rsid w:val="00DA03BD"/>
    <w:rsid w:val="00DA1292"/>
    <w:rsid w:val="00DA1442"/>
    <w:rsid w:val="00DA159B"/>
    <w:rsid w:val="00DA1626"/>
    <w:rsid w:val="00DA29E7"/>
    <w:rsid w:val="00DA46B4"/>
    <w:rsid w:val="00DA68BF"/>
    <w:rsid w:val="00DB20B5"/>
    <w:rsid w:val="00DB2EE2"/>
    <w:rsid w:val="00DB3B2B"/>
    <w:rsid w:val="00DB51EF"/>
    <w:rsid w:val="00DB5D78"/>
    <w:rsid w:val="00DC19E0"/>
    <w:rsid w:val="00DC34EE"/>
    <w:rsid w:val="00DC4F22"/>
    <w:rsid w:val="00DC5600"/>
    <w:rsid w:val="00DC5EB7"/>
    <w:rsid w:val="00DC788A"/>
    <w:rsid w:val="00DD020C"/>
    <w:rsid w:val="00DD0289"/>
    <w:rsid w:val="00DD1AD9"/>
    <w:rsid w:val="00DD63B9"/>
    <w:rsid w:val="00DD7D24"/>
    <w:rsid w:val="00DE1AE2"/>
    <w:rsid w:val="00DE1F97"/>
    <w:rsid w:val="00DE237C"/>
    <w:rsid w:val="00DE23C8"/>
    <w:rsid w:val="00DE2464"/>
    <w:rsid w:val="00DE3A8D"/>
    <w:rsid w:val="00DE5D9C"/>
    <w:rsid w:val="00DE652E"/>
    <w:rsid w:val="00DE6DD2"/>
    <w:rsid w:val="00DF3F92"/>
    <w:rsid w:val="00E04927"/>
    <w:rsid w:val="00E05078"/>
    <w:rsid w:val="00E0621B"/>
    <w:rsid w:val="00E11E90"/>
    <w:rsid w:val="00E12A1B"/>
    <w:rsid w:val="00E155B9"/>
    <w:rsid w:val="00E21ABC"/>
    <w:rsid w:val="00E23992"/>
    <w:rsid w:val="00E25E6A"/>
    <w:rsid w:val="00E264BD"/>
    <w:rsid w:val="00E26C52"/>
    <w:rsid w:val="00E337EC"/>
    <w:rsid w:val="00E33970"/>
    <w:rsid w:val="00E3439C"/>
    <w:rsid w:val="00E3459E"/>
    <w:rsid w:val="00E34786"/>
    <w:rsid w:val="00E3490A"/>
    <w:rsid w:val="00E37461"/>
    <w:rsid w:val="00E37493"/>
    <w:rsid w:val="00E43E89"/>
    <w:rsid w:val="00E443D3"/>
    <w:rsid w:val="00E465BA"/>
    <w:rsid w:val="00E5075C"/>
    <w:rsid w:val="00E53A89"/>
    <w:rsid w:val="00E62207"/>
    <w:rsid w:val="00E62B8E"/>
    <w:rsid w:val="00E648FE"/>
    <w:rsid w:val="00E657C6"/>
    <w:rsid w:val="00E67246"/>
    <w:rsid w:val="00E67756"/>
    <w:rsid w:val="00E72518"/>
    <w:rsid w:val="00E73C0E"/>
    <w:rsid w:val="00E749AD"/>
    <w:rsid w:val="00E75E89"/>
    <w:rsid w:val="00E7602B"/>
    <w:rsid w:val="00E812D8"/>
    <w:rsid w:val="00E82DC1"/>
    <w:rsid w:val="00E861C0"/>
    <w:rsid w:val="00E90BF0"/>
    <w:rsid w:val="00E92C70"/>
    <w:rsid w:val="00E93F72"/>
    <w:rsid w:val="00E940DE"/>
    <w:rsid w:val="00E959DF"/>
    <w:rsid w:val="00EA0797"/>
    <w:rsid w:val="00EA089E"/>
    <w:rsid w:val="00EA1AF0"/>
    <w:rsid w:val="00EA3506"/>
    <w:rsid w:val="00EA6C1C"/>
    <w:rsid w:val="00EA6DEB"/>
    <w:rsid w:val="00EB1312"/>
    <w:rsid w:val="00EB6D6C"/>
    <w:rsid w:val="00EB73C4"/>
    <w:rsid w:val="00EC001C"/>
    <w:rsid w:val="00EC0A42"/>
    <w:rsid w:val="00EC2A27"/>
    <w:rsid w:val="00EC5B11"/>
    <w:rsid w:val="00EC6ECE"/>
    <w:rsid w:val="00ED19B6"/>
    <w:rsid w:val="00ED330D"/>
    <w:rsid w:val="00ED41A5"/>
    <w:rsid w:val="00ED41D5"/>
    <w:rsid w:val="00ED52AE"/>
    <w:rsid w:val="00ED5A65"/>
    <w:rsid w:val="00ED6930"/>
    <w:rsid w:val="00EE0B59"/>
    <w:rsid w:val="00EE1B19"/>
    <w:rsid w:val="00EE2325"/>
    <w:rsid w:val="00EE602F"/>
    <w:rsid w:val="00EF2AAF"/>
    <w:rsid w:val="00EF2ED1"/>
    <w:rsid w:val="00EF5606"/>
    <w:rsid w:val="00EF5F89"/>
    <w:rsid w:val="00EF746E"/>
    <w:rsid w:val="00EF77A5"/>
    <w:rsid w:val="00EF7B87"/>
    <w:rsid w:val="00F0253D"/>
    <w:rsid w:val="00F02E64"/>
    <w:rsid w:val="00F16831"/>
    <w:rsid w:val="00F1736F"/>
    <w:rsid w:val="00F24305"/>
    <w:rsid w:val="00F249B3"/>
    <w:rsid w:val="00F27D2F"/>
    <w:rsid w:val="00F31300"/>
    <w:rsid w:val="00F3293D"/>
    <w:rsid w:val="00F32BA1"/>
    <w:rsid w:val="00F34310"/>
    <w:rsid w:val="00F35F35"/>
    <w:rsid w:val="00F3635E"/>
    <w:rsid w:val="00F36EAA"/>
    <w:rsid w:val="00F36ECA"/>
    <w:rsid w:val="00F372C5"/>
    <w:rsid w:val="00F37348"/>
    <w:rsid w:val="00F40E84"/>
    <w:rsid w:val="00F40EF6"/>
    <w:rsid w:val="00F43652"/>
    <w:rsid w:val="00F4503D"/>
    <w:rsid w:val="00F45D3E"/>
    <w:rsid w:val="00F46FB4"/>
    <w:rsid w:val="00F51B43"/>
    <w:rsid w:val="00F53B66"/>
    <w:rsid w:val="00F54C46"/>
    <w:rsid w:val="00F63A5F"/>
    <w:rsid w:val="00F65EDF"/>
    <w:rsid w:val="00F66D2E"/>
    <w:rsid w:val="00F7069C"/>
    <w:rsid w:val="00F71F1C"/>
    <w:rsid w:val="00F727CC"/>
    <w:rsid w:val="00F72C59"/>
    <w:rsid w:val="00F73721"/>
    <w:rsid w:val="00F73AAE"/>
    <w:rsid w:val="00F7496C"/>
    <w:rsid w:val="00F76660"/>
    <w:rsid w:val="00F77897"/>
    <w:rsid w:val="00F807E9"/>
    <w:rsid w:val="00F81358"/>
    <w:rsid w:val="00F830C8"/>
    <w:rsid w:val="00F8408A"/>
    <w:rsid w:val="00F869CB"/>
    <w:rsid w:val="00F86B64"/>
    <w:rsid w:val="00F87A5F"/>
    <w:rsid w:val="00F9075C"/>
    <w:rsid w:val="00F91A5B"/>
    <w:rsid w:val="00F953AC"/>
    <w:rsid w:val="00F95667"/>
    <w:rsid w:val="00F95FC1"/>
    <w:rsid w:val="00F96568"/>
    <w:rsid w:val="00FA0A8F"/>
    <w:rsid w:val="00FA707C"/>
    <w:rsid w:val="00FB3F6F"/>
    <w:rsid w:val="00FB40BA"/>
    <w:rsid w:val="00FB7E83"/>
    <w:rsid w:val="00FC1F9C"/>
    <w:rsid w:val="00FC3B0C"/>
    <w:rsid w:val="00FC4FFD"/>
    <w:rsid w:val="00FC5943"/>
    <w:rsid w:val="00FD01E1"/>
    <w:rsid w:val="00FD5C14"/>
    <w:rsid w:val="00FD79EA"/>
    <w:rsid w:val="00FD7FE7"/>
    <w:rsid w:val="00FE2AFA"/>
    <w:rsid w:val="00FE2FC2"/>
    <w:rsid w:val="00FE3331"/>
    <w:rsid w:val="00FE3F62"/>
    <w:rsid w:val="00FE4FAD"/>
    <w:rsid w:val="00FE6237"/>
    <w:rsid w:val="00FF0DAE"/>
    <w:rsid w:val="00FF5DED"/>
    <w:rsid w:val="017A60DD"/>
    <w:rsid w:val="02FE6BC3"/>
    <w:rsid w:val="031F7D1B"/>
    <w:rsid w:val="0FEF3498"/>
    <w:rsid w:val="122C3D15"/>
    <w:rsid w:val="13BC7FB4"/>
    <w:rsid w:val="14043447"/>
    <w:rsid w:val="161D02B0"/>
    <w:rsid w:val="16E63C2D"/>
    <w:rsid w:val="237C79C2"/>
    <w:rsid w:val="2B187BCD"/>
    <w:rsid w:val="2F206CFC"/>
    <w:rsid w:val="31C12B16"/>
    <w:rsid w:val="33F27B6B"/>
    <w:rsid w:val="36913781"/>
    <w:rsid w:val="37BE094A"/>
    <w:rsid w:val="37F148DB"/>
    <w:rsid w:val="3A1C4FB8"/>
    <w:rsid w:val="4005556F"/>
    <w:rsid w:val="444B61B1"/>
    <w:rsid w:val="4495503C"/>
    <w:rsid w:val="48ED2B3B"/>
    <w:rsid w:val="4901425A"/>
    <w:rsid w:val="4963535C"/>
    <w:rsid w:val="4A0B2068"/>
    <w:rsid w:val="4C7E66EF"/>
    <w:rsid w:val="4FD16EC4"/>
    <w:rsid w:val="535F4750"/>
    <w:rsid w:val="5A4F08E0"/>
    <w:rsid w:val="691B0F45"/>
    <w:rsid w:val="6B6E0087"/>
    <w:rsid w:val="6EA2250A"/>
    <w:rsid w:val="70737C93"/>
    <w:rsid w:val="722C0744"/>
    <w:rsid w:val="741220E9"/>
    <w:rsid w:val="79E8321E"/>
    <w:rsid w:val="7BD26812"/>
    <w:rsid w:val="7CD12DE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qFormat="1"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semiHidden="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qFormat="1" w:unhideWhenUsed="0" w:uiPriority="0" w:semiHidden="0"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9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99"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spacing w:after="160" w:line="278" w:lineRule="auto"/>
      <w:jc w:val="both"/>
    </w:pPr>
    <w:rPr>
      <w:rFonts w:ascii="Calibri" w:hAnsi="Calibri" w:eastAsia="宋体" w:cs="Times New Roman"/>
      <w:kern w:val="2"/>
      <w:sz w:val="21"/>
      <w:szCs w:val="21"/>
      <w:lang w:val="en-US" w:eastAsia="zh-CN" w:bidi="ar-SA"/>
    </w:rPr>
  </w:style>
  <w:style w:type="character" w:default="1" w:styleId="7">
    <w:name w:val="Default Paragraph Font"/>
    <w:unhideWhenUsed/>
    <w:uiPriority w:val="1"/>
  </w:style>
  <w:style w:type="table" w:default="1" w:styleId="5">
    <w:name w:val="Normal Table"/>
    <w:autoRedefine/>
    <w:semiHidden/>
    <w:unhideWhenUsed/>
    <w:qFormat/>
    <w:uiPriority w:val="99"/>
    <w:tblPr>
      <w:tblCellMar>
        <w:top w:w="0" w:type="dxa"/>
        <w:left w:w="108" w:type="dxa"/>
        <w:bottom w:w="0" w:type="dxa"/>
        <w:right w:w="108" w:type="dxa"/>
      </w:tblCellMar>
    </w:tblPr>
  </w:style>
  <w:style w:type="paragraph" w:styleId="2">
    <w:name w:val="footer"/>
    <w:basedOn w:val="1"/>
    <w:link w:val="21"/>
    <w:unhideWhenUsed/>
    <w:qFormat/>
    <w:uiPriority w:val="99"/>
    <w:pPr>
      <w:tabs>
        <w:tab w:val="center" w:pos="4153"/>
        <w:tab w:val="right" w:pos="8306"/>
      </w:tabs>
      <w:snapToGrid w:val="0"/>
      <w:jc w:val="left"/>
    </w:pPr>
    <w:rPr>
      <w:sz w:val="18"/>
      <w:szCs w:val="18"/>
    </w:rPr>
  </w:style>
  <w:style w:type="paragraph" w:styleId="3">
    <w:name w:val="header"/>
    <w:basedOn w:val="1"/>
    <w:link w:val="20"/>
    <w:unhideWhenUsed/>
    <w:qFormat/>
    <w:uiPriority w:val="99"/>
    <w:pPr>
      <w:pBdr>
        <w:bottom w:val="single" w:color="auto" w:sz="6" w:space="1"/>
      </w:pBdr>
      <w:tabs>
        <w:tab w:val="center" w:pos="4153"/>
        <w:tab w:val="right" w:pos="8306"/>
      </w:tabs>
      <w:snapToGrid w:val="0"/>
      <w:jc w:val="center"/>
    </w:pPr>
    <w:rPr>
      <w:sz w:val="18"/>
      <w:szCs w:val="18"/>
    </w:rPr>
  </w:style>
  <w:style w:type="paragraph" w:styleId="4">
    <w:name w:val="HTML Preformatted"/>
    <w:basedOn w:val="1"/>
    <w:link w:val="18"/>
    <w:qFormat/>
    <w:uiPriority w:val="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hint="eastAsia" w:ascii="宋体" w:hAnsi="宋体"/>
      <w:kern w:val="0"/>
      <w:sz w:val="24"/>
      <w:szCs w:val="24"/>
    </w:rPr>
  </w:style>
  <w:style w:type="table" w:styleId="6">
    <w:name w:val="Table Grid"/>
    <w:basedOn w:val="5"/>
    <w:autoRedefine/>
    <w:qFormat/>
    <w:uiPriority w:val="9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8">
    <w:name w:val="Strong"/>
    <w:basedOn w:val="7"/>
    <w:autoRedefine/>
    <w:qFormat/>
    <w:uiPriority w:val="22"/>
    <w:rPr>
      <w:b/>
      <w:bCs/>
    </w:rPr>
  </w:style>
  <w:style w:type="character" w:styleId="9">
    <w:name w:val="line number"/>
    <w:basedOn w:val="7"/>
    <w:autoRedefine/>
    <w:semiHidden/>
    <w:unhideWhenUsed/>
    <w:qFormat/>
    <w:uiPriority w:val="99"/>
  </w:style>
  <w:style w:type="character" w:styleId="10">
    <w:name w:val="Hyperlink"/>
    <w:basedOn w:val="7"/>
    <w:autoRedefine/>
    <w:unhideWhenUsed/>
    <w:qFormat/>
    <w:uiPriority w:val="99"/>
    <w:rPr>
      <w:color w:val="0000FF"/>
      <w:u w:val="single"/>
    </w:rPr>
  </w:style>
  <w:style w:type="paragraph" w:customStyle="1" w:styleId="11">
    <w:name w:val="EndNote Bibliography Title"/>
    <w:basedOn w:val="1"/>
    <w:link w:val="12"/>
    <w:autoRedefine/>
    <w:qFormat/>
    <w:uiPriority w:val="0"/>
    <w:pPr>
      <w:jc w:val="center"/>
    </w:pPr>
    <w:rPr>
      <w:rFonts w:cs="Calibri"/>
      <w:sz w:val="20"/>
    </w:rPr>
  </w:style>
  <w:style w:type="character" w:customStyle="1" w:styleId="12">
    <w:name w:val="EndNote Bibliography Title 字符"/>
    <w:basedOn w:val="7"/>
    <w:link w:val="11"/>
    <w:autoRedefine/>
    <w:qFormat/>
    <w:uiPriority w:val="0"/>
    <w:rPr>
      <w:rFonts w:ascii="Calibri" w:hAnsi="Calibri" w:cs="Calibri"/>
      <w:kern w:val="2"/>
      <w:szCs w:val="21"/>
    </w:rPr>
  </w:style>
  <w:style w:type="paragraph" w:customStyle="1" w:styleId="13">
    <w:name w:val="EndNote Bibliography"/>
    <w:basedOn w:val="1"/>
    <w:link w:val="14"/>
    <w:autoRedefine/>
    <w:qFormat/>
    <w:uiPriority w:val="0"/>
    <w:pPr>
      <w:spacing w:line="240" w:lineRule="auto"/>
    </w:pPr>
    <w:rPr>
      <w:rFonts w:cs="Calibri"/>
      <w:sz w:val="20"/>
    </w:rPr>
  </w:style>
  <w:style w:type="character" w:customStyle="1" w:styleId="14">
    <w:name w:val="EndNote Bibliography 字符"/>
    <w:basedOn w:val="7"/>
    <w:link w:val="13"/>
    <w:autoRedefine/>
    <w:qFormat/>
    <w:uiPriority w:val="0"/>
    <w:rPr>
      <w:rFonts w:ascii="Calibri" w:hAnsi="Calibri" w:cs="Calibri"/>
      <w:kern w:val="2"/>
      <w:szCs w:val="21"/>
    </w:rPr>
  </w:style>
  <w:style w:type="paragraph" w:styleId="15">
    <w:name w:val="List Paragraph"/>
    <w:basedOn w:val="1"/>
    <w:autoRedefine/>
    <w:qFormat/>
    <w:uiPriority w:val="99"/>
    <w:pPr>
      <w:ind w:firstLine="420" w:firstLineChars="200"/>
    </w:pPr>
  </w:style>
  <w:style w:type="paragraph" w:customStyle="1" w:styleId="16">
    <w:name w:val="正文1"/>
    <w:autoRedefine/>
    <w:qFormat/>
    <w:uiPriority w:val="0"/>
    <w:pPr>
      <w:spacing w:after="160" w:line="278" w:lineRule="auto"/>
      <w:jc w:val="both"/>
    </w:pPr>
    <w:rPr>
      <w:rFonts w:ascii="Times New Roman" w:hAnsi="Times New Roman" w:eastAsia="宋体" w:cs="Times New Roman"/>
      <w:kern w:val="2"/>
      <w:sz w:val="21"/>
      <w:szCs w:val="21"/>
      <w:lang w:val="en-US" w:eastAsia="zh-CN" w:bidi="ar-SA"/>
    </w:rPr>
  </w:style>
  <w:style w:type="character" w:customStyle="1" w:styleId="17">
    <w:name w:val="15"/>
    <w:basedOn w:val="7"/>
    <w:autoRedefine/>
    <w:qFormat/>
    <w:uiPriority w:val="0"/>
    <w:rPr>
      <w:rFonts w:hint="eastAsia" w:ascii="宋体" w:hAnsi="宋体" w:eastAsia="宋体"/>
      <w:sz w:val="18"/>
      <w:szCs w:val="18"/>
    </w:rPr>
  </w:style>
  <w:style w:type="character" w:customStyle="1" w:styleId="18">
    <w:name w:val="HTML 预设格式 字符"/>
    <w:basedOn w:val="7"/>
    <w:link w:val="4"/>
    <w:autoRedefine/>
    <w:qFormat/>
    <w:uiPriority w:val="0"/>
    <w:rPr>
      <w:rFonts w:ascii="宋体" w:hAnsi="宋体" w:eastAsia="宋体" w:cs="Times New Roman"/>
      <w:kern w:val="0"/>
      <w:sz w:val="24"/>
      <w:szCs w:val="24"/>
    </w:rPr>
  </w:style>
  <w:style w:type="character" w:customStyle="1" w:styleId="19">
    <w:name w:val="未处理的提及1"/>
    <w:basedOn w:val="7"/>
    <w:autoRedefine/>
    <w:semiHidden/>
    <w:unhideWhenUsed/>
    <w:qFormat/>
    <w:uiPriority w:val="99"/>
    <w:rPr>
      <w:color w:val="605E5C"/>
      <w:shd w:val="clear" w:color="auto" w:fill="E1DFDD"/>
    </w:rPr>
  </w:style>
  <w:style w:type="character" w:customStyle="1" w:styleId="20">
    <w:name w:val="页眉 字符"/>
    <w:basedOn w:val="7"/>
    <w:link w:val="3"/>
    <w:autoRedefine/>
    <w:qFormat/>
    <w:uiPriority w:val="99"/>
    <w:rPr>
      <w:rFonts w:ascii="Calibri" w:hAnsi="Calibri" w:eastAsia="宋体" w:cs="Times New Roman"/>
      <w:sz w:val="18"/>
      <w:szCs w:val="18"/>
    </w:rPr>
  </w:style>
  <w:style w:type="character" w:customStyle="1" w:styleId="21">
    <w:name w:val="页脚 字符"/>
    <w:basedOn w:val="7"/>
    <w:link w:val="2"/>
    <w:autoRedefine/>
    <w:qFormat/>
    <w:uiPriority w:val="99"/>
    <w:rPr>
      <w:rFonts w:ascii="Calibri" w:hAnsi="Calibri" w:eastAsia="宋体" w:cs="Times New Roman"/>
      <w:sz w:val="18"/>
      <w:szCs w:val="18"/>
    </w:rPr>
  </w:style>
  <w:style w:type="character" w:customStyle="1" w:styleId="22">
    <w:name w:val="未处理的提及2"/>
    <w:basedOn w:val="7"/>
    <w:autoRedefine/>
    <w:semiHidden/>
    <w:unhideWhenUsed/>
    <w:qFormat/>
    <w:uiPriority w:val="99"/>
    <w:rPr>
      <w:color w:val="605E5C"/>
      <w:shd w:val="clear" w:color="auto" w:fill="E1DFDD"/>
    </w:rPr>
  </w:style>
  <w:style w:type="character" w:customStyle="1" w:styleId="23">
    <w:name w:val="未处理的提及3"/>
    <w:basedOn w:val="7"/>
    <w:autoRedefine/>
    <w:semiHidden/>
    <w:unhideWhenUsed/>
    <w:qFormat/>
    <w:uiPriority w:val="99"/>
    <w:rPr>
      <w:color w:val="605E5C"/>
      <w:shd w:val="clear" w:color="auto" w:fill="E1DFDD"/>
    </w:rPr>
  </w:style>
  <w:style w:type="paragraph" w:customStyle="1" w:styleId="24">
    <w:name w:val="正文2"/>
    <w:autoRedefine/>
    <w:qFormat/>
    <w:uiPriority w:val="0"/>
    <w:pPr>
      <w:spacing w:after="160" w:line="278" w:lineRule="auto"/>
      <w:jc w:val="both"/>
    </w:pPr>
    <w:rPr>
      <w:rFonts w:ascii="Calibri" w:hAnsi="Calibri" w:eastAsia="宋体" w:cs="Calibri"/>
      <w:kern w:val="2"/>
      <w:sz w:val="21"/>
      <w:szCs w:val="21"/>
      <w:lang w:val="en-US" w:eastAsia="zh-CN" w:bidi="ar-SA"/>
    </w:rPr>
  </w:style>
  <w:style w:type="paragraph" w:customStyle="1" w:styleId="25">
    <w:name w:val="正文3"/>
    <w:autoRedefine/>
    <w:qFormat/>
    <w:uiPriority w:val="0"/>
    <w:pPr>
      <w:spacing w:after="160" w:line="278" w:lineRule="auto"/>
      <w:jc w:val="both"/>
    </w:pPr>
    <w:rPr>
      <w:rFonts w:ascii="Times New Roman" w:hAnsi="Times New Roman" w:eastAsia="宋体" w:cs="Times New Roman"/>
      <w:kern w:val="2"/>
      <w:sz w:val="21"/>
      <w:szCs w:val="21"/>
      <w:lang w:val="en-US" w:eastAsia="zh-CN" w:bidi="ar-SA"/>
    </w:rPr>
  </w:style>
  <w:style w:type="character" w:customStyle="1" w:styleId="26">
    <w:name w:val="16"/>
    <w:basedOn w:val="7"/>
    <w:autoRedefine/>
    <w:qFormat/>
    <w:uiPriority w:val="0"/>
    <w:rPr>
      <w:rFonts w:hint="eastAsia" w:ascii="宋体" w:hAnsi="宋体" w:eastAsia="宋体"/>
      <w:sz w:val="18"/>
      <w:szCs w:val="18"/>
    </w:rPr>
  </w:style>
  <w:style w:type="paragraph" w:customStyle="1" w:styleId="27">
    <w:name w:val="正文4"/>
    <w:autoRedefine/>
    <w:qFormat/>
    <w:uiPriority w:val="0"/>
    <w:pPr>
      <w:spacing w:after="160" w:line="278" w:lineRule="auto"/>
      <w:jc w:val="both"/>
    </w:pPr>
    <w:rPr>
      <w:rFonts w:ascii="Times New Roman" w:hAnsi="Times New Roman" w:eastAsia="宋体" w:cs="Times New Roman"/>
      <w:kern w:val="2"/>
      <w:sz w:val="21"/>
      <w:szCs w:val="21"/>
      <w:lang w:val="en-US" w:eastAsia="zh-CN" w:bidi="ar-SA"/>
    </w:rPr>
  </w:style>
  <w:style w:type="paragraph" w:customStyle="1" w:styleId="28">
    <w:name w:val="列表段落1"/>
    <w:basedOn w:val="1"/>
    <w:autoRedefine/>
    <w:qFormat/>
    <w:uiPriority w:val="0"/>
    <w:pPr>
      <w:ind w:firstLine="420" w:firstLineChars="200"/>
    </w:pPr>
  </w:style>
  <w:style w:type="character" w:customStyle="1" w:styleId="29">
    <w:name w:val="未处理的提及4"/>
    <w:basedOn w:val="7"/>
    <w:autoRedefine/>
    <w:semiHidden/>
    <w:unhideWhenUsed/>
    <w:qFormat/>
    <w:uiPriority w:val="99"/>
    <w:rPr>
      <w:color w:val="605E5C"/>
      <w:shd w:val="clear" w:color="auto" w:fill="E1DFDD"/>
    </w:rPr>
  </w:style>
  <w:style w:type="paragraph" w:customStyle="1" w:styleId="30">
    <w:name w:val="正文5"/>
    <w:autoRedefine/>
    <w:qFormat/>
    <w:uiPriority w:val="0"/>
    <w:pPr>
      <w:spacing w:after="160" w:line="278" w:lineRule="auto"/>
      <w:jc w:val="both"/>
    </w:pPr>
    <w:rPr>
      <w:rFonts w:ascii="Times New Roman" w:hAnsi="Times New Roman" w:eastAsia="宋体" w:cs="Times New Roman"/>
      <w:kern w:val="2"/>
      <w:sz w:val="21"/>
      <w:szCs w:val="21"/>
      <w:lang w:val="en-US" w:eastAsia="zh-CN" w:bidi="ar-SA"/>
    </w:rPr>
  </w:style>
  <w:style w:type="character" w:customStyle="1" w:styleId="31">
    <w:name w:val="未处理的提及5"/>
    <w:basedOn w:val="7"/>
    <w:autoRedefine/>
    <w:semiHidden/>
    <w:unhideWhenUsed/>
    <w:qFormat/>
    <w:uiPriority w:val="99"/>
    <w:rPr>
      <w:color w:val="605E5C"/>
      <w:shd w:val="clear" w:color="auto" w:fill="E1DFDD"/>
    </w:rPr>
  </w:style>
  <w:style w:type="character" w:customStyle="1" w:styleId="32">
    <w:name w:val="未处理的提及6"/>
    <w:basedOn w:val="7"/>
    <w:autoRedefine/>
    <w:semiHidden/>
    <w:unhideWhenUsed/>
    <w:qFormat/>
    <w:uiPriority w:val="99"/>
    <w:rPr>
      <w:color w:val="605E5C"/>
      <w:shd w:val="clear" w:color="auto" w:fill="E1DFDD"/>
    </w:rPr>
  </w:style>
  <w:style w:type="character" w:customStyle="1" w:styleId="33">
    <w:name w:val="font01"/>
    <w:basedOn w:val="7"/>
    <w:autoRedefine/>
    <w:qFormat/>
    <w:uiPriority w:val="0"/>
    <w:rPr>
      <w:rFonts w:hint="eastAsia" w:ascii="宋体" w:hAnsi="宋体" w:eastAsia="宋体" w:cs="宋体"/>
      <w:color w:val="000000"/>
      <w:sz w:val="20"/>
      <w:szCs w:val="20"/>
      <w:u w:val="none"/>
    </w:rPr>
  </w:style>
  <w:style w:type="paragraph" w:customStyle="1" w:styleId="34">
    <w:name w:val="列表段落2"/>
    <w:basedOn w:val="1"/>
    <w:autoRedefine/>
    <w:qFormat/>
    <w:uiPriority w:val="0"/>
    <w:pPr>
      <w:ind w:firstLine="420" w:firstLineChars="200"/>
    </w:p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4</Pages>
  <Words>1475</Words>
  <Characters>8614</Characters>
  <Lines>118</Lines>
  <Paragraphs>15</Paragraphs>
  <TotalTime>84</TotalTime>
  <ScaleCrop>false</ScaleCrop>
  <LinksUpToDate>false</LinksUpToDate>
  <CharactersWithSpaces>10074</CharactersWithSpaces>
  <Application>WPS Office_12.1.0.167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2-09T08:26:00Z</dcterms:created>
  <dc:creator>Administrator</dc:creator>
  <cp:lastModifiedBy>妥亚楠</cp:lastModifiedBy>
  <dcterms:modified xsi:type="dcterms:W3CDTF">2024-06-15T12:03:02Z</dcterms:modified>
  <cp:revision>2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729</vt:lpwstr>
  </property>
  <property fmtid="{D5CDD505-2E9C-101B-9397-08002B2CF9AE}" pid="3" name="ICV">
    <vt:lpwstr>82763CAD5D62448490F8C11CF9E12DD7_13</vt:lpwstr>
  </property>
  <property fmtid="{D5CDD505-2E9C-101B-9397-08002B2CF9AE}" pid="4" name="GrammarlyDocumentId">
    <vt:lpwstr>72b2576e2816e29245c90f11f7b0a1f61469358041fd96bd545e4931c05ceb40</vt:lpwstr>
  </property>
</Properties>
</file>